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74B360" w14:textId="402B8AD0" w:rsidR="003D1513" w:rsidRPr="005513DC" w:rsidRDefault="005513DC">
      <w:pPr>
        <w:rPr>
          <w:rFonts w:ascii="Arial" w:hAnsi="Arial" w:cs="Arial"/>
          <w:b/>
          <w:i/>
          <w:iCs/>
          <w:sz w:val="24"/>
          <w:szCs w:val="24"/>
        </w:rPr>
      </w:pPr>
      <w:r>
        <w:rPr>
          <w:rFonts w:ascii="Arial" w:hAnsi="Arial" w:cs="Arial"/>
          <w:b/>
          <w:i/>
          <w:iCs/>
          <w:sz w:val="24"/>
          <w:szCs w:val="24"/>
        </w:rPr>
        <w:t>Supplementary Table S</w:t>
      </w:r>
      <w:r w:rsidR="00676476">
        <w:rPr>
          <w:rFonts w:ascii="Arial" w:hAnsi="Arial" w:cs="Arial"/>
          <w:b/>
          <w:i/>
          <w:iCs/>
          <w:sz w:val="24"/>
          <w:szCs w:val="24"/>
        </w:rPr>
        <w:t>3</w:t>
      </w:r>
      <w:r>
        <w:rPr>
          <w:rFonts w:ascii="Arial" w:hAnsi="Arial" w:cs="Arial"/>
          <w:b/>
          <w:i/>
          <w:iCs/>
          <w:sz w:val="24"/>
          <w:szCs w:val="24"/>
        </w:rPr>
        <w:t xml:space="preserve"> </w:t>
      </w:r>
      <w:r w:rsidR="00676476">
        <w:rPr>
          <w:rFonts w:ascii="Arial" w:hAnsi="Arial" w:cs="Arial"/>
          <w:b/>
          <w:i/>
          <w:iCs/>
          <w:sz w:val="24"/>
          <w:szCs w:val="24"/>
        </w:rPr>
        <w:t xml:space="preserve">Full model results </w:t>
      </w:r>
      <w:bookmarkStart w:id="0" w:name="_GoBack"/>
      <w:bookmarkEnd w:id="0"/>
      <w:r w:rsidR="004F0EE9" w:rsidRPr="005513DC">
        <w:rPr>
          <w:rFonts w:ascii="Arial" w:hAnsi="Arial" w:cs="Arial"/>
          <w:b/>
          <w:i/>
          <w:iCs/>
          <w:sz w:val="24"/>
          <w:szCs w:val="24"/>
        </w:rPr>
        <w:t>(presented as incidence rate ratio</w:t>
      </w:r>
      <w:r w:rsidR="00DB60DF" w:rsidRPr="005513DC">
        <w:rPr>
          <w:rFonts w:ascii="Arial" w:hAnsi="Arial" w:cs="Arial"/>
          <w:b/>
          <w:i/>
          <w:iCs/>
          <w:sz w:val="24"/>
          <w:szCs w:val="24"/>
        </w:rPr>
        <w:t>s</w:t>
      </w:r>
      <w:r w:rsidR="004F0EE9" w:rsidRPr="005513DC">
        <w:rPr>
          <w:rFonts w:ascii="Arial" w:hAnsi="Arial" w:cs="Arial"/>
          <w:b/>
          <w:i/>
          <w:iCs/>
          <w:sz w:val="24"/>
          <w:szCs w:val="24"/>
        </w:rPr>
        <w:t xml:space="preserve"> and 95% confidence interval</w:t>
      </w:r>
      <w:r w:rsidR="00DB60DF" w:rsidRPr="005513DC">
        <w:rPr>
          <w:rFonts w:ascii="Arial" w:hAnsi="Arial" w:cs="Arial"/>
          <w:b/>
          <w:i/>
          <w:iCs/>
          <w:sz w:val="24"/>
          <w:szCs w:val="24"/>
        </w:rPr>
        <w:t>s</w:t>
      </w:r>
      <w:r w:rsidR="004F0EE9" w:rsidRPr="005513DC">
        <w:rPr>
          <w:rFonts w:ascii="Arial" w:hAnsi="Arial" w:cs="Arial"/>
          <w:b/>
          <w:i/>
          <w:iCs/>
          <w:sz w:val="24"/>
          <w:szCs w:val="24"/>
        </w:rPr>
        <w:t>) for models of the association between TTS interventions and in-hospital ward-based cardiac arrest rates</w:t>
      </w:r>
    </w:p>
    <w:tbl>
      <w:tblPr>
        <w:tblStyle w:val="TableGrid"/>
        <w:tblW w:w="5500" w:type="pct"/>
        <w:jc w:val="center"/>
        <w:tblLook w:val="04A0" w:firstRow="1" w:lastRow="0" w:firstColumn="1" w:lastColumn="0" w:noHBand="0" w:noVBand="1"/>
      </w:tblPr>
      <w:tblGrid>
        <w:gridCol w:w="2029"/>
        <w:gridCol w:w="1127"/>
        <w:gridCol w:w="1127"/>
        <w:gridCol w:w="1127"/>
        <w:gridCol w:w="1127"/>
        <w:gridCol w:w="1127"/>
        <w:gridCol w:w="1127"/>
        <w:gridCol w:w="1127"/>
      </w:tblGrid>
      <w:tr w:rsidR="00847F74" w:rsidRPr="00847F74" w14:paraId="31B2B94B" w14:textId="77777777" w:rsidTr="00847F74">
        <w:trPr>
          <w:jc w:val="center"/>
        </w:trPr>
        <w:tc>
          <w:tcPr>
            <w:tcW w:w="3256" w:type="dxa"/>
          </w:tcPr>
          <w:p w14:paraId="022B90DC" w14:textId="4A2C4A99" w:rsidR="00D823FA" w:rsidRPr="00847F74" w:rsidRDefault="00D823FA">
            <w:pPr>
              <w:rPr>
                <w:b/>
                <w:bCs/>
                <w:sz w:val="18"/>
                <w:szCs w:val="18"/>
              </w:rPr>
            </w:pPr>
            <w:r w:rsidRPr="00847F74">
              <w:rPr>
                <w:b/>
                <w:bCs/>
                <w:sz w:val="18"/>
                <w:szCs w:val="18"/>
              </w:rPr>
              <w:t>Variable</w:t>
            </w:r>
            <w:r w:rsidR="002975DE">
              <w:rPr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1726" w:type="dxa"/>
          </w:tcPr>
          <w:p w14:paraId="5C60F900" w14:textId="4F27D29F" w:rsidR="00D823FA" w:rsidRPr="00847F74" w:rsidRDefault="00D823FA" w:rsidP="00847F74">
            <w:pPr>
              <w:jc w:val="center"/>
              <w:rPr>
                <w:b/>
                <w:bCs/>
                <w:sz w:val="18"/>
                <w:szCs w:val="18"/>
              </w:rPr>
            </w:pPr>
            <w:r w:rsidRPr="00847F74">
              <w:rPr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727" w:type="dxa"/>
          </w:tcPr>
          <w:p w14:paraId="0F3D4DDF" w14:textId="5687BE5D" w:rsidR="00D823FA" w:rsidRPr="00847F74" w:rsidRDefault="00D823FA" w:rsidP="00847F74">
            <w:pPr>
              <w:jc w:val="center"/>
              <w:rPr>
                <w:b/>
                <w:bCs/>
                <w:sz w:val="18"/>
                <w:szCs w:val="18"/>
              </w:rPr>
            </w:pPr>
            <w:r w:rsidRPr="00847F74">
              <w:rPr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727" w:type="dxa"/>
          </w:tcPr>
          <w:p w14:paraId="3DE11876" w14:textId="2B1FDC28" w:rsidR="00D823FA" w:rsidRPr="00847F74" w:rsidRDefault="00D823FA" w:rsidP="00847F74">
            <w:pPr>
              <w:jc w:val="center"/>
              <w:rPr>
                <w:b/>
                <w:bCs/>
                <w:sz w:val="18"/>
                <w:szCs w:val="18"/>
              </w:rPr>
            </w:pPr>
            <w:r w:rsidRPr="00847F74">
              <w:rPr>
                <w:b/>
                <w:bCs/>
                <w:sz w:val="18"/>
                <w:szCs w:val="18"/>
              </w:rPr>
              <w:t>Model 3</w:t>
            </w:r>
          </w:p>
        </w:tc>
        <w:tc>
          <w:tcPr>
            <w:tcW w:w="1726" w:type="dxa"/>
          </w:tcPr>
          <w:p w14:paraId="7F744666" w14:textId="19309C1D" w:rsidR="00D823FA" w:rsidRPr="00847F74" w:rsidRDefault="00D823FA" w:rsidP="00847F74">
            <w:pPr>
              <w:jc w:val="center"/>
              <w:rPr>
                <w:b/>
                <w:bCs/>
                <w:sz w:val="18"/>
                <w:szCs w:val="18"/>
              </w:rPr>
            </w:pPr>
            <w:r w:rsidRPr="00847F74">
              <w:rPr>
                <w:b/>
                <w:bCs/>
                <w:sz w:val="18"/>
                <w:szCs w:val="18"/>
              </w:rPr>
              <w:t>Model 4</w:t>
            </w:r>
          </w:p>
        </w:tc>
        <w:tc>
          <w:tcPr>
            <w:tcW w:w="1727" w:type="dxa"/>
          </w:tcPr>
          <w:p w14:paraId="2ABDA799" w14:textId="69FA173E" w:rsidR="00D823FA" w:rsidRPr="00847F74" w:rsidRDefault="00D823FA" w:rsidP="00847F74">
            <w:pPr>
              <w:jc w:val="center"/>
              <w:rPr>
                <w:b/>
                <w:bCs/>
                <w:sz w:val="18"/>
                <w:szCs w:val="18"/>
              </w:rPr>
            </w:pPr>
            <w:r w:rsidRPr="00847F74">
              <w:rPr>
                <w:b/>
                <w:bCs/>
                <w:sz w:val="18"/>
                <w:szCs w:val="18"/>
              </w:rPr>
              <w:t>Model 5</w:t>
            </w:r>
          </w:p>
        </w:tc>
        <w:tc>
          <w:tcPr>
            <w:tcW w:w="1727" w:type="dxa"/>
          </w:tcPr>
          <w:p w14:paraId="48D36BD4" w14:textId="1910480B" w:rsidR="00D823FA" w:rsidRPr="00847F74" w:rsidRDefault="00D823FA" w:rsidP="00847F74">
            <w:pPr>
              <w:jc w:val="center"/>
              <w:rPr>
                <w:b/>
                <w:bCs/>
                <w:sz w:val="18"/>
                <w:szCs w:val="18"/>
              </w:rPr>
            </w:pPr>
            <w:r w:rsidRPr="00847F74">
              <w:rPr>
                <w:b/>
                <w:bCs/>
                <w:sz w:val="18"/>
                <w:szCs w:val="18"/>
              </w:rPr>
              <w:t>Model 6</w:t>
            </w:r>
          </w:p>
        </w:tc>
        <w:tc>
          <w:tcPr>
            <w:tcW w:w="1727" w:type="dxa"/>
          </w:tcPr>
          <w:p w14:paraId="71DC7649" w14:textId="5EBDBC50" w:rsidR="00D823FA" w:rsidRPr="00847F74" w:rsidRDefault="00D823FA" w:rsidP="00847F74">
            <w:pPr>
              <w:jc w:val="center"/>
              <w:rPr>
                <w:b/>
                <w:bCs/>
                <w:sz w:val="18"/>
                <w:szCs w:val="18"/>
              </w:rPr>
            </w:pPr>
            <w:r w:rsidRPr="00847F74">
              <w:rPr>
                <w:b/>
                <w:bCs/>
                <w:sz w:val="18"/>
                <w:szCs w:val="18"/>
              </w:rPr>
              <w:t>Model 7</w:t>
            </w:r>
          </w:p>
        </w:tc>
      </w:tr>
      <w:tr w:rsidR="002975DE" w:rsidRPr="002975DE" w14:paraId="284F3CF8" w14:textId="77777777" w:rsidTr="00847F74">
        <w:trPr>
          <w:jc w:val="center"/>
        </w:trPr>
        <w:tc>
          <w:tcPr>
            <w:tcW w:w="3256" w:type="dxa"/>
          </w:tcPr>
          <w:p w14:paraId="00780C12" w14:textId="1AAF17AF" w:rsidR="002975DE" w:rsidRPr="002975DE" w:rsidRDefault="002975DE">
            <w:pPr>
              <w:rPr>
                <w:b/>
                <w:bCs/>
                <w:sz w:val="18"/>
                <w:szCs w:val="18"/>
              </w:rPr>
            </w:pPr>
            <w:r w:rsidRPr="002975DE">
              <w:rPr>
                <w:b/>
                <w:bCs/>
                <w:sz w:val="18"/>
                <w:szCs w:val="18"/>
              </w:rPr>
              <w:t>Fixed effects parameters</w:t>
            </w:r>
          </w:p>
        </w:tc>
        <w:tc>
          <w:tcPr>
            <w:tcW w:w="1726" w:type="dxa"/>
          </w:tcPr>
          <w:p w14:paraId="1873B056" w14:textId="77777777" w:rsidR="002975DE" w:rsidRPr="002975DE" w:rsidRDefault="002975DE" w:rsidP="00847F74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27" w:type="dxa"/>
          </w:tcPr>
          <w:p w14:paraId="294083A6" w14:textId="77777777" w:rsidR="002975DE" w:rsidRPr="002975DE" w:rsidRDefault="002975DE" w:rsidP="00847F74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27" w:type="dxa"/>
          </w:tcPr>
          <w:p w14:paraId="2B074352" w14:textId="77777777" w:rsidR="002975DE" w:rsidRPr="002975DE" w:rsidRDefault="002975DE" w:rsidP="00847F74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26" w:type="dxa"/>
          </w:tcPr>
          <w:p w14:paraId="50AE71F9" w14:textId="77777777" w:rsidR="002975DE" w:rsidRPr="002975DE" w:rsidRDefault="002975DE" w:rsidP="00847F74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27" w:type="dxa"/>
          </w:tcPr>
          <w:p w14:paraId="4F574319" w14:textId="77777777" w:rsidR="002975DE" w:rsidRPr="002975DE" w:rsidRDefault="002975DE" w:rsidP="00847F74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27" w:type="dxa"/>
          </w:tcPr>
          <w:p w14:paraId="61B5EBF3" w14:textId="77777777" w:rsidR="002975DE" w:rsidRPr="002975DE" w:rsidRDefault="002975DE" w:rsidP="00847F74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27" w:type="dxa"/>
          </w:tcPr>
          <w:p w14:paraId="1B29A943" w14:textId="77777777" w:rsidR="002975DE" w:rsidRPr="002975DE" w:rsidRDefault="002975DE" w:rsidP="00847F74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847F74" w:rsidRPr="00847F74" w14:paraId="43AC92D7" w14:textId="77777777" w:rsidTr="00847F74">
        <w:trPr>
          <w:jc w:val="center"/>
        </w:trPr>
        <w:tc>
          <w:tcPr>
            <w:tcW w:w="3256" w:type="dxa"/>
          </w:tcPr>
          <w:p w14:paraId="307B45F1" w14:textId="6B3A47B6" w:rsidR="00D823FA" w:rsidRPr="00847F74" w:rsidRDefault="00D823FA">
            <w:pPr>
              <w:rPr>
                <w:sz w:val="18"/>
                <w:szCs w:val="18"/>
              </w:rPr>
            </w:pPr>
            <w:r w:rsidRPr="00847F74">
              <w:rPr>
                <w:sz w:val="18"/>
                <w:szCs w:val="18"/>
              </w:rPr>
              <w:t>NEWS/NEWS-based (vs non-NEWS)</w:t>
            </w:r>
          </w:p>
        </w:tc>
        <w:tc>
          <w:tcPr>
            <w:tcW w:w="1726" w:type="dxa"/>
          </w:tcPr>
          <w:p w14:paraId="04370446" w14:textId="37AF95C4" w:rsidR="00D823FA" w:rsidRPr="00847F74" w:rsidRDefault="00D823FA" w:rsidP="00847F74">
            <w:pPr>
              <w:jc w:val="center"/>
              <w:rPr>
                <w:sz w:val="18"/>
                <w:szCs w:val="18"/>
              </w:rPr>
            </w:pPr>
            <w:r w:rsidRPr="00847F74">
              <w:rPr>
                <w:sz w:val="18"/>
                <w:szCs w:val="18"/>
              </w:rPr>
              <w:t>0.892 (0.849, 0.938)</w:t>
            </w:r>
          </w:p>
        </w:tc>
        <w:tc>
          <w:tcPr>
            <w:tcW w:w="1727" w:type="dxa"/>
          </w:tcPr>
          <w:p w14:paraId="4DAB9D1D" w14:textId="43AABCBF" w:rsidR="00D823FA" w:rsidRPr="00847F74" w:rsidRDefault="00D823FA" w:rsidP="00847F74">
            <w:pPr>
              <w:jc w:val="center"/>
              <w:rPr>
                <w:sz w:val="18"/>
                <w:szCs w:val="18"/>
              </w:rPr>
            </w:pPr>
            <w:r w:rsidRPr="00847F74">
              <w:rPr>
                <w:sz w:val="18"/>
                <w:szCs w:val="18"/>
              </w:rPr>
              <w:t>---</w:t>
            </w:r>
          </w:p>
        </w:tc>
        <w:tc>
          <w:tcPr>
            <w:tcW w:w="1727" w:type="dxa"/>
          </w:tcPr>
          <w:p w14:paraId="4BB73767" w14:textId="235EF0D8" w:rsidR="00D823FA" w:rsidRPr="00847F74" w:rsidRDefault="00D823FA" w:rsidP="00847F74">
            <w:pPr>
              <w:jc w:val="center"/>
              <w:rPr>
                <w:sz w:val="18"/>
                <w:szCs w:val="18"/>
              </w:rPr>
            </w:pPr>
            <w:r w:rsidRPr="00847F74">
              <w:rPr>
                <w:sz w:val="18"/>
                <w:szCs w:val="18"/>
              </w:rPr>
              <w:t>0.871 (0.825, 0.919)</w:t>
            </w:r>
          </w:p>
        </w:tc>
        <w:tc>
          <w:tcPr>
            <w:tcW w:w="1726" w:type="dxa"/>
          </w:tcPr>
          <w:p w14:paraId="4ED54A67" w14:textId="20A77F07" w:rsidR="00D823FA" w:rsidRPr="00847F74" w:rsidRDefault="00D823FA" w:rsidP="00847F74">
            <w:pPr>
              <w:jc w:val="center"/>
              <w:rPr>
                <w:sz w:val="18"/>
                <w:szCs w:val="18"/>
              </w:rPr>
            </w:pPr>
            <w:r w:rsidRPr="00847F74">
              <w:rPr>
                <w:sz w:val="18"/>
                <w:szCs w:val="18"/>
              </w:rPr>
              <w:t>---</w:t>
            </w:r>
          </w:p>
        </w:tc>
        <w:tc>
          <w:tcPr>
            <w:tcW w:w="1727" w:type="dxa"/>
          </w:tcPr>
          <w:p w14:paraId="67941F0B" w14:textId="735FE576" w:rsidR="00D823FA" w:rsidRPr="00847F74" w:rsidRDefault="00D823FA" w:rsidP="00847F74">
            <w:pPr>
              <w:jc w:val="center"/>
              <w:rPr>
                <w:sz w:val="18"/>
                <w:szCs w:val="18"/>
              </w:rPr>
            </w:pPr>
            <w:r w:rsidRPr="00847F74">
              <w:rPr>
                <w:sz w:val="18"/>
                <w:szCs w:val="18"/>
              </w:rPr>
              <w:t>---</w:t>
            </w:r>
          </w:p>
        </w:tc>
        <w:tc>
          <w:tcPr>
            <w:tcW w:w="1727" w:type="dxa"/>
          </w:tcPr>
          <w:p w14:paraId="3877C9BB" w14:textId="40EEE2FC" w:rsidR="00D823FA" w:rsidRPr="00847F74" w:rsidRDefault="00D823FA" w:rsidP="00847F74">
            <w:pPr>
              <w:jc w:val="center"/>
              <w:rPr>
                <w:sz w:val="18"/>
                <w:szCs w:val="18"/>
              </w:rPr>
            </w:pPr>
            <w:r w:rsidRPr="00847F74">
              <w:rPr>
                <w:sz w:val="18"/>
                <w:szCs w:val="18"/>
              </w:rPr>
              <w:t>---</w:t>
            </w:r>
          </w:p>
        </w:tc>
        <w:tc>
          <w:tcPr>
            <w:tcW w:w="1727" w:type="dxa"/>
          </w:tcPr>
          <w:p w14:paraId="6682D184" w14:textId="241F4308" w:rsidR="00D823FA" w:rsidRPr="00847F74" w:rsidRDefault="00D823FA" w:rsidP="00847F74">
            <w:pPr>
              <w:jc w:val="center"/>
              <w:rPr>
                <w:sz w:val="18"/>
                <w:szCs w:val="18"/>
              </w:rPr>
            </w:pPr>
            <w:r w:rsidRPr="00847F74">
              <w:rPr>
                <w:sz w:val="18"/>
                <w:szCs w:val="18"/>
              </w:rPr>
              <w:t>0.906 (0.861, 0.954)</w:t>
            </w:r>
          </w:p>
        </w:tc>
      </w:tr>
      <w:tr w:rsidR="00847F74" w:rsidRPr="00847F74" w14:paraId="2C7EB778" w14:textId="77777777" w:rsidTr="00847F74">
        <w:trPr>
          <w:jc w:val="center"/>
        </w:trPr>
        <w:tc>
          <w:tcPr>
            <w:tcW w:w="3256" w:type="dxa"/>
          </w:tcPr>
          <w:p w14:paraId="4E8A0C6F" w14:textId="102D6468" w:rsidR="00D823FA" w:rsidRPr="00847F74" w:rsidRDefault="00D823FA">
            <w:pPr>
              <w:rPr>
                <w:sz w:val="18"/>
                <w:szCs w:val="18"/>
              </w:rPr>
            </w:pPr>
            <w:r w:rsidRPr="00847F74">
              <w:rPr>
                <w:sz w:val="18"/>
                <w:szCs w:val="18"/>
              </w:rPr>
              <w:t>Annual trend non-NEWS</w:t>
            </w:r>
          </w:p>
        </w:tc>
        <w:tc>
          <w:tcPr>
            <w:tcW w:w="1726" w:type="dxa"/>
          </w:tcPr>
          <w:p w14:paraId="210BDF5C" w14:textId="0582A914" w:rsidR="00D823FA" w:rsidRPr="00847F74" w:rsidRDefault="00D823FA" w:rsidP="00847F74">
            <w:pPr>
              <w:jc w:val="center"/>
              <w:rPr>
                <w:sz w:val="18"/>
                <w:szCs w:val="18"/>
              </w:rPr>
            </w:pPr>
            <w:r w:rsidRPr="00847F74">
              <w:rPr>
                <w:sz w:val="18"/>
                <w:szCs w:val="18"/>
              </w:rPr>
              <w:t>---</w:t>
            </w:r>
          </w:p>
        </w:tc>
        <w:tc>
          <w:tcPr>
            <w:tcW w:w="1727" w:type="dxa"/>
          </w:tcPr>
          <w:p w14:paraId="5F848883" w14:textId="5F0BE277" w:rsidR="00D823FA" w:rsidRPr="00847F74" w:rsidRDefault="00D823FA" w:rsidP="00847F74">
            <w:pPr>
              <w:jc w:val="center"/>
              <w:rPr>
                <w:sz w:val="18"/>
                <w:szCs w:val="18"/>
              </w:rPr>
            </w:pPr>
            <w:r w:rsidRPr="00847F74">
              <w:rPr>
                <w:sz w:val="18"/>
                <w:szCs w:val="18"/>
              </w:rPr>
              <w:t>0.935 (0.923, 0.948)</w:t>
            </w:r>
          </w:p>
        </w:tc>
        <w:tc>
          <w:tcPr>
            <w:tcW w:w="1727" w:type="dxa"/>
          </w:tcPr>
          <w:p w14:paraId="7A75FD5A" w14:textId="5B1F545B" w:rsidR="00D823FA" w:rsidRPr="00847F74" w:rsidRDefault="00D823FA" w:rsidP="00847F74">
            <w:pPr>
              <w:jc w:val="center"/>
              <w:rPr>
                <w:sz w:val="18"/>
                <w:szCs w:val="18"/>
              </w:rPr>
            </w:pPr>
            <w:r w:rsidRPr="00847F74">
              <w:rPr>
                <w:sz w:val="18"/>
                <w:szCs w:val="18"/>
              </w:rPr>
              <w:t>0.945 (0.932, 0.958)</w:t>
            </w:r>
          </w:p>
        </w:tc>
        <w:tc>
          <w:tcPr>
            <w:tcW w:w="1726" w:type="dxa"/>
          </w:tcPr>
          <w:p w14:paraId="1B8557E3" w14:textId="0669363C" w:rsidR="00D823FA" w:rsidRPr="00847F74" w:rsidRDefault="00D823FA" w:rsidP="00847F74">
            <w:pPr>
              <w:jc w:val="center"/>
              <w:rPr>
                <w:sz w:val="18"/>
                <w:szCs w:val="18"/>
              </w:rPr>
            </w:pPr>
            <w:r w:rsidRPr="00847F74">
              <w:rPr>
                <w:sz w:val="18"/>
                <w:szCs w:val="18"/>
              </w:rPr>
              <w:t>---</w:t>
            </w:r>
          </w:p>
        </w:tc>
        <w:tc>
          <w:tcPr>
            <w:tcW w:w="1727" w:type="dxa"/>
          </w:tcPr>
          <w:p w14:paraId="65897269" w14:textId="4D8DA387" w:rsidR="00D823FA" w:rsidRPr="00847F74" w:rsidRDefault="00D823FA" w:rsidP="00847F74">
            <w:pPr>
              <w:jc w:val="center"/>
              <w:rPr>
                <w:sz w:val="18"/>
                <w:szCs w:val="18"/>
              </w:rPr>
            </w:pPr>
            <w:r w:rsidRPr="00847F74">
              <w:rPr>
                <w:sz w:val="18"/>
                <w:szCs w:val="18"/>
              </w:rPr>
              <w:t>---</w:t>
            </w:r>
          </w:p>
        </w:tc>
        <w:tc>
          <w:tcPr>
            <w:tcW w:w="1727" w:type="dxa"/>
          </w:tcPr>
          <w:p w14:paraId="64F702E7" w14:textId="77385693" w:rsidR="00D823FA" w:rsidRPr="00847F74" w:rsidRDefault="00D823FA" w:rsidP="00847F74">
            <w:pPr>
              <w:jc w:val="center"/>
              <w:rPr>
                <w:sz w:val="18"/>
                <w:szCs w:val="18"/>
              </w:rPr>
            </w:pPr>
            <w:r w:rsidRPr="00847F74">
              <w:rPr>
                <w:sz w:val="18"/>
                <w:szCs w:val="18"/>
              </w:rPr>
              <w:t>---</w:t>
            </w:r>
          </w:p>
        </w:tc>
        <w:tc>
          <w:tcPr>
            <w:tcW w:w="1727" w:type="dxa"/>
          </w:tcPr>
          <w:p w14:paraId="7337532C" w14:textId="6C9A6FEC" w:rsidR="00D823FA" w:rsidRPr="00847F74" w:rsidRDefault="00D823FA" w:rsidP="00847F74">
            <w:pPr>
              <w:jc w:val="center"/>
              <w:rPr>
                <w:sz w:val="18"/>
                <w:szCs w:val="18"/>
              </w:rPr>
            </w:pPr>
            <w:r w:rsidRPr="00847F74">
              <w:rPr>
                <w:sz w:val="18"/>
                <w:szCs w:val="18"/>
              </w:rPr>
              <w:t>---</w:t>
            </w:r>
          </w:p>
        </w:tc>
      </w:tr>
      <w:tr w:rsidR="00847F74" w:rsidRPr="00847F74" w14:paraId="0726EA26" w14:textId="77777777" w:rsidTr="00847F74">
        <w:trPr>
          <w:jc w:val="center"/>
        </w:trPr>
        <w:tc>
          <w:tcPr>
            <w:tcW w:w="3256" w:type="dxa"/>
          </w:tcPr>
          <w:p w14:paraId="1451536F" w14:textId="6282F658" w:rsidR="00D823FA" w:rsidRPr="00847F74" w:rsidRDefault="00D823FA">
            <w:pPr>
              <w:rPr>
                <w:sz w:val="18"/>
                <w:szCs w:val="18"/>
              </w:rPr>
            </w:pPr>
            <w:r w:rsidRPr="00847F74">
              <w:rPr>
                <w:sz w:val="18"/>
                <w:szCs w:val="18"/>
              </w:rPr>
              <w:t>Annual trend NEWS/NEWS-based</w:t>
            </w:r>
          </w:p>
        </w:tc>
        <w:tc>
          <w:tcPr>
            <w:tcW w:w="1726" w:type="dxa"/>
          </w:tcPr>
          <w:p w14:paraId="0EFA7ED4" w14:textId="7B4FCD26" w:rsidR="00D823FA" w:rsidRPr="00847F74" w:rsidRDefault="00D823FA" w:rsidP="00847F74">
            <w:pPr>
              <w:jc w:val="center"/>
              <w:rPr>
                <w:sz w:val="18"/>
                <w:szCs w:val="18"/>
              </w:rPr>
            </w:pPr>
            <w:r w:rsidRPr="00847F74">
              <w:rPr>
                <w:sz w:val="18"/>
                <w:szCs w:val="18"/>
              </w:rPr>
              <w:t>---</w:t>
            </w:r>
          </w:p>
        </w:tc>
        <w:tc>
          <w:tcPr>
            <w:tcW w:w="1727" w:type="dxa"/>
          </w:tcPr>
          <w:p w14:paraId="3AE032A7" w14:textId="697CD482" w:rsidR="00D823FA" w:rsidRPr="00847F74" w:rsidRDefault="00D823FA" w:rsidP="00847F74">
            <w:pPr>
              <w:jc w:val="center"/>
              <w:rPr>
                <w:sz w:val="18"/>
                <w:szCs w:val="18"/>
              </w:rPr>
            </w:pPr>
            <w:r w:rsidRPr="00847F74">
              <w:rPr>
                <w:sz w:val="18"/>
                <w:szCs w:val="18"/>
              </w:rPr>
              <w:t>0.903 (0.873, 0.935)</w:t>
            </w:r>
          </w:p>
        </w:tc>
        <w:tc>
          <w:tcPr>
            <w:tcW w:w="1727" w:type="dxa"/>
          </w:tcPr>
          <w:p w14:paraId="46040DE1" w14:textId="5F2B7C1A" w:rsidR="00D823FA" w:rsidRPr="00847F74" w:rsidRDefault="00D823FA" w:rsidP="00847F74">
            <w:pPr>
              <w:jc w:val="center"/>
              <w:rPr>
                <w:sz w:val="18"/>
                <w:szCs w:val="18"/>
              </w:rPr>
            </w:pPr>
            <w:r w:rsidRPr="00847F74">
              <w:rPr>
                <w:sz w:val="18"/>
                <w:szCs w:val="18"/>
              </w:rPr>
              <w:t>0.959 (0.921, 0.998)</w:t>
            </w:r>
          </w:p>
        </w:tc>
        <w:tc>
          <w:tcPr>
            <w:tcW w:w="1726" w:type="dxa"/>
          </w:tcPr>
          <w:p w14:paraId="24954915" w14:textId="7B88FC51" w:rsidR="00D823FA" w:rsidRPr="00847F74" w:rsidRDefault="00D823FA" w:rsidP="00847F74">
            <w:pPr>
              <w:jc w:val="center"/>
              <w:rPr>
                <w:sz w:val="18"/>
                <w:szCs w:val="18"/>
              </w:rPr>
            </w:pPr>
            <w:r w:rsidRPr="00847F74">
              <w:rPr>
                <w:sz w:val="18"/>
                <w:szCs w:val="18"/>
              </w:rPr>
              <w:t>---</w:t>
            </w:r>
          </w:p>
        </w:tc>
        <w:tc>
          <w:tcPr>
            <w:tcW w:w="1727" w:type="dxa"/>
          </w:tcPr>
          <w:p w14:paraId="0E216407" w14:textId="02012C2C" w:rsidR="00D823FA" w:rsidRPr="00847F74" w:rsidRDefault="00D823FA" w:rsidP="00847F74">
            <w:pPr>
              <w:jc w:val="center"/>
              <w:rPr>
                <w:sz w:val="18"/>
                <w:szCs w:val="18"/>
              </w:rPr>
            </w:pPr>
            <w:r w:rsidRPr="00847F74">
              <w:rPr>
                <w:sz w:val="18"/>
                <w:szCs w:val="18"/>
              </w:rPr>
              <w:t>---</w:t>
            </w:r>
          </w:p>
        </w:tc>
        <w:tc>
          <w:tcPr>
            <w:tcW w:w="1727" w:type="dxa"/>
          </w:tcPr>
          <w:p w14:paraId="32071944" w14:textId="509CD778" w:rsidR="00D823FA" w:rsidRPr="00847F74" w:rsidRDefault="00D823FA" w:rsidP="00847F74">
            <w:pPr>
              <w:jc w:val="center"/>
              <w:rPr>
                <w:sz w:val="18"/>
                <w:szCs w:val="18"/>
              </w:rPr>
            </w:pPr>
            <w:r w:rsidRPr="00847F74">
              <w:rPr>
                <w:sz w:val="18"/>
                <w:szCs w:val="18"/>
              </w:rPr>
              <w:t>---</w:t>
            </w:r>
          </w:p>
        </w:tc>
        <w:tc>
          <w:tcPr>
            <w:tcW w:w="1727" w:type="dxa"/>
          </w:tcPr>
          <w:p w14:paraId="55610C6F" w14:textId="631A9D7C" w:rsidR="00D823FA" w:rsidRPr="00847F74" w:rsidRDefault="00D823FA" w:rsidP="00847F74">
            <w:pPr>
              <w:jc w:val="center"/>
              <w:rPr>
                <w:sz w:val="18"/>
                <w:szCs w:val="18"/>
              </w:rPr>
            </w:pPr>
            <w:r w:rsidRPr="00847F74">
              <w:rPr>
                <w:sz w:val="18"/>
                <w:szCs w:val="18"/>
              </w:rPr>
              <w:t>---</w:t>
            </w:r>
          </w:p>
        </w:tc>
      </w:tr>
      <w:tr w:rsidR="00847F74" w:rsidRPr="00847F74" w14:paraId="18E14370" w14:textId="77777777" w:rsidTr="00847F74">
        <w:trPr>
          <w:jc w:val="center"/>
        </w:trPr>
        <w:tc>
          <w:tcPr>
            <w:tcW w:w="3256" w:type="dxa"/>
          </w:tcPr>
          <w:p w14:paraId="7AF175E3" w14:textId="0C308E40" w:rsidR="00D823FA" w:rsidRPr="00847F74" w:rsidRDefault="00D823FA">
            <w:pPr>
              <w:rPr>
                <w:sz w:val="18"/>
                <w:szCs w:val="18"/>
              </w:rPr>
            </w:pPr>
            <w:r w:rsidRPr="00847F74">
              <w:rPr>
                <w:sz w:val="18"/>
                <w:szCs w:val="18"/>
              </w:rPr>
              <w:t>Electronic (vs paper)</w:t>
            </w:r>
          </w:p>
        </w:tc>
        <w:tc>
          <w:tcPr>
            <w:tcW w:w="1726" w:type="dxa"/>
          </w:tcPr>
          <w:p w14:paraId="1C448D9D" w14:textId="122A8302" w:rsidR="00D823FA" w:rsidRPr="00847F74" w:rsidRDefault="00D823FA" w:rsidP="00847F74">
            <w:pPr>
              <w:jc w:val="center"/>
              <w:rPr>
                <w:sz w:val="18"/>
                <w:szCs w:val="18"/>
              </w:rPr>
            </w:pPr>
            <w:r w:rsidRPr="00847F74">
              <w:rPr>
                <w:sz w:val="18"/>
                <w:szCs w:val="18"/>
              </w:rPr>
              <w:t>---</w:t>
            </w:r>
          </w:p>
        </w:tc>
        <w:tc>
          <w:tcPr>
            <w:tcW w:w="1727" w:type="dxa"/>
          </w:tcPr>
          <w:p w14:paraId="0CF9752A" w14:textId="3FF2F922" w:rsidR="00D823FA" w:rsidRPr="00847F74" w:rsidRDefault="00D823FA" w:rsidP="00847F74">
            <w:pPr>
              <w:jc w:val="center"/>
              <w:rPr>
                <w:sz w:val="18"/>
                <w:szCs w:val="18"/>
              </w:rPr>
            </w:pPr>
            <w:r w:rsidRPr="00847F74">
              <w:rPr>
                <w:sz w:val="18"/>
                <w:szCs w:val="18"/>
              </w:rPr>
              <w:t>---</w:t>
            </w:r>
          </w:p>
        </w:tc>
        <w:tc>
          <w:tcPr>
            <w:tcW w:w="1727" w:type="dxa"/>
          </w:tcPr>
          <w:p w14:paraId="5910776A" w14:textId="2DD367BF" w:rsidR="00D823FA" w:rsidRPr="00847F74" w:rsidRDefault="00D823FA" w:rsidP="00847F74">
            <w:pPr>
              <w:jc w:val="center"/>
              <w:rPr>
                <w:sz w:val="18"/>
                <w:szCs w:val="18"/>
              </w:rPr>
            </w:pPr>
            <w:r w:rsidRPr="00847F74">
              <w:rPr>
                <w:sz w:val="18"/>
                <w:szCs w:val="18"/>
              </w:rPr>
              <w:t>---</w:t>
            </w:r>
          </w:p>
        </w:tc>
        <w:tc>
          <w:tcPr>
            <w:tcW w:w="1726" w:type="dxa"/>
          </w:tcPr>
          <w:p w14:paraId="67C20F52" w14:textId="7D782AA4" w:rsidR="00D823FA" w:rsidRPr="00847F74" w:rsidRDefault="00D823FA" w:rsidP="00847F74">
            <w:pPr>
              <w:jc w:val="center"/>
              <w:rPr>
                <w:sz w:val="18"/>
                <w:szCs w:val="18"/>
              </w:rPr>
            </w:pPr>
            <w:r w:rsidRPr="00847F74">
              <w:rPr>
                <w:sz w:val="18"/>
                <w:szCs w:val="18"/>
              </w:rPr>
              <w:t>0.878 (0.814, 0.947)</w:t>
            </w:r>
          </w:p>
        </w:tc>
        <w:tc>
          <w:tcPr>
            <w:tcW w:w="1727" w:type="dxa"/>
          </w:tcPr>
          <w:p w14:paraId="1AD2B99F" w14:textId="4E8E14C0" w:rsidR="00D823FA" w:rsidRPr="00847F74" w:rsidRDefault="00D823FA" w:rsidP="00847F74">
            <w:pPr>
              <w:jc w:val="center"/>
              <w:rPr>
                <w:sz w:val="18"/>
                <w:szCs w:val="18"/>
              </w:rPr>
            </w:pPr>
            <w:r w:rsidRPr="00847F74">
              <w:rPr>
                <w:sz w:val="18"/>
                <w:szCs w:val="18"/>
              </w:rPr>
              <w:t>---</w:t>
            </w:r>
          </w:p>
        </w:tc>
        <w:tc>
          <w:tcPr>
            <w:tcW w:w="1727" w:type="dxa"/>
          </w:tcPr>
          <w:p w14:paraId="2127D3C4" w14:textId="093C147F" w:rsidR="00D823FA" w:rsidRPr="00847F74" w:rsidRDefault="00D823FA" w:rsidP="00847F74">
            <w:pPr>
              <w:jc w:val="center"/>
              <w:rPr>
                <w:sz w:val="18"/>
                <w:szCs w:val="18"/>
              </w:rPr>
            </w:pPr>
            <w:r w:rsidRPr="00847F74">
              <w:rPr>
                <w:sz w:val="18"/>
                <w:szCs w:val="18"/>
              </w:rPr>
              <w:t>0.883 (0.814, 0.958)</w:t>
            </w:r>
          </w:p>
        </w:tc>
        <w:tc>
          <w:tcPr>
            <w:tcW w:w="1727" w:type="dxa"/>
          </w:tcPr>
          <w:p w14:paraId="0FF3D93A" w14:textId="08D45390" w:rsidR="00D823FA" w:rsidRPr="00847F74" w:rsidRDefault="00D823FA" w:rsidP="00847F74">
            <w:pPr>
              <w:jc w:val="center"/>
              <w:rPr>
                <w:sz w:val="18"/>
                <w:szCs w:val="18"/>
              </w:rPr>
            </w:pPr>
            <w:r w:rsidRPr="00847F74">
              <w:rPr>
                <w:sz w:val="18"/>
                <w:szCs w:val="18"/>
              </w:rPr>
              <w:t>0.902 (0.835, 0.975)</w:t>
            </w:r>
          </w:p>
        </w:tc>
      </w:tr>
      <w:tr w:rsidR="00847F74" w:rsidRPr="00847F74" w14:paraId="603CD428" w14:textId="77777777" w:rsidTr="00847F74">
        <w:trPr>
          <w:jc w:val="center"/>
        </w:trPr>
        <w:tc>
          <w:tcPr>
            <w:tcW w:w="3256" w:type="dxa"/>
          </w:tcPr>
          <w:p w14:paraId="14E4F077" w14:textId="2473C49B" w:rsidR="00D823FA" w:rsidRPr="00847F74" w:rsidRDefault="00D823FA">
            <w:pPr>
              <w:rPr>
                <w:sz w:val="18"/>
                <w:szCs w:val="18"/>
              </w:rPr>
            </w:pPr>
            <w:r w:rsidRPr="00847F74">
              <w:rPr>
                <w:sz w:val="18"/>
                <w:szCs w:val="18"/>
              </w:rPr>
              <w:t>Annual trend paper</w:t>
            </w:r>
          </w:p>
        </w:tc>
        <w:tc>
          <w:tcPr>
            <w:tcW w:w="1726" w:type="dxa"/>
          </w:tcPr>
          <w:p w14:paraId="2DE9B15D" w14:textId="302705D3" w:rsidR="00D823FA" w:rsidRPr="00847F74" w:rsidRDefault="00D823FA" w:rsidP="00847F74">
            <w:pPr>
              <w:jc w:val="center"/>
              <w:rPr>
                <w:sz w:val="18"/>
                <w:szCs w:val="18"/>
              </w:rPr>
            </w:pPr>
            <w:r w:rsidRPr="00847F74">
              <w:rPr>
                <w:sz w:val="18"/>
                <w:szCs w:val="18"/>
              </w:rPr>
              <w:t>---</w:t>
            </w:r>
          </w:p>
        </w:tc>
        <w:tc>
          <w:tcPr>
            <w:tcW w:w="1727" w:type="dxa"/>
          </w:tcPr>
          <w:p w14:paraId="79461619" w14:textId="110BA827" w:rsidR="00D823FA" w:rsidRPr="00847F74" w:rsidRDefault="00D823FA" w:rsidP="00847F74">
            <w:pPr>
              <w:jc w:val="center"/>
              <w:rPr>
                <w:sz w:val="18"/>
                <w:szCs w:val="18"/>
              </w:rPr>
            </w:pPr>
            <w:r w:rsidRPr="00847F74">
              <w:rPr>
                <w:sz w:val="18"/>
                <w:szCs w:val="18"/>
              </w:rPr>
              <w:t>---</w:t>
            </w:r>
          </w:p>
        </w:tc>
        <w:tc>
          <w:tcPr>
            <w:tcW w:w="1727" w:type="dxa"/>
          </w:tcPr>
          <w:p w14:paraId="10CAAAB5" w14:textId="33A6A318" w:rsidR="00D823FA" w:rsidRPr="00847F74" w:rsidRDefault="00D823FA" w:rsidP="00847F74">
            <w:pPr>
              <w:jc w:val="center"/>
              <w:rPr>
                <w:sz w:val="18"/>
                <w:szCs w:val="18"/>
              </w:rPr>
            </w:pPr>
            <w:r w:rsidRPr="00847F74">
              <w:rPr>
                <w:sz w:val="18"/>
                <w:szCs w:val="18"/>
              </w:rPr>
              <w:t>---</w:t>
            </w:r>
          </w:p>
        </w:tc>
        <w:tc>
          <w:tcPr>
            <w:tcW w:w="1726" w:type="dxa"/>
          </w:tcPr>
          <w:p w14:paraId="4A038B57" w14:textId="10C5BDEE" w:rsidR="00D823FA" w:rsidRPr="00847F74" w:rsidRDefault="00D823FA" w:rsidP="00847F74">
            <w:pPr>
              <w:jc w:val="center"/>
              <w:rPr>
                <w:sz w:val="18"/>
                <w:szCs w:val="18"/>
              </w:rPr>
            </w:pPr>
            <w:r w:rsidRPr="00847F74">
              <w:rPr>
                <w:sz w:val="18"/>
                <w:szCs w:val="18"/>
              </w:rPr>
              <w:t>---</w:t>
            </w:r>
          </w:p>
        </w:tc>
        <w:tc>
          <w:tcPr>
            <w:tcW w:w="1727" w:type="dxa"/>
          </w:tcPr>
          <w:p w14:paraId="05055B2E" w14:textId="54FB5670" w:rsidR="00D823FA" w:rsidRPr="00847F74" w:rsidRDefault="00D823FA" w:rsidP="00847F74">
            <w:pPr>
              <w:jc w:val="center"/>
              <w:rPr>
                <w:sz w:val="18"/>
                <w:szCs w:val="18"/>
              </w:rPr>
            </w:pPr>
            <w:r w:rsidRPr="00847F74">
              <w:rPr>
                <w:sz w:val="18"/>
                <w:szCs w:val="18"/>
              </w:rPr>
              <w:t>0.935 (0.924, 0.946)</w:t>
            </w:r>
          </w:p>
        </w:tc>
        <w:tc>
          <w:tcPr>
            <w:tcW w:w="1727" w:type="dxa"/>
          </w:tcPr>
          <w:p w14:paraId="3987ADA2" w14:textId="7C803B1F" w:rsidR="00D823FA" w:rsidRPr="00847F74" w:rsidRDefault="00D823FA" w:rsidP="00847F74">
            <w:pPr>
              <w:jc w:val="center"/>
              <w:rPr>
                <w:sz w:val="18"/>
                <w:szCs w:val="18"/>
              </w:rPr>
            </w:pPr>
            <w:r w:rsidRPr="00847F74">
              <w:rPr>
                <w:sz w:val="18"/>
                <w:szCs w:val="18"/>
              </w:rPr>
              <w:t>0.938 (0.927, 0.949)</w:t>
            </w:r>
          </w:p>
        </w:tc>
        <w:tc>
          <w:tcPr>
            <w:tcW w:w="1727" w:type="dxa"/>
          </w:tcPr>
          <w:p w14:paraId="251CE2FD" w14:textId="58F74F94" w:rsidR="00D823FA" w:rsidRPr="00847F74" w:rsidRDefault="00D823FA" w:rsidP="00847F74">
            <w:pPr>
              <w:jc w:val="center"/>
              <w:rPr>
                <w:sz w:val="18"/>
                <w:szCs w:val="18"/>
              </w:rPr>
            </w:pPr>
            <w:r w:rsidRPr="00847F74">
              <w:rPr>
                <w:sz w:val="18"/>
                <w:szCs w:val="18"/>
              </w:rPr>
              <w:t>---</w:t>
            </w:r>
          </w:p>
        </w:tc>
      </w:tr>
      <w:tr w:rsidR="00847F74" w:rsidRPr="00847F74" w14:paraId="6DB968DE" w14:textId="77777777" w:rsidTr="00847F74">
        <w:trPr>
          <w:jc w:val="center"/>
        </w:trPr>
        <w:tc>
          <w:tcPr>
            <w:tcW w:w="3256" w:type="dxa"/>
          </w:tcPr>
          <w:p w14:paraId="18A3F0FA" w14:textId="012669C5" w:rsidR="00D823FA" w:rsidRPr="00847F74" w:rsidRDefault="00D823FA">
            <w:pPr>
              <w:rPr>
                <w:sz w:val="18"/>
                <w:szCs w:val="18"/>
              </w:rPr>
            </w:pPr>
            <w:r w:rsidRPr="00847F74">
              <w:rPr>
                <w:sz w:val="18"/>
                <w:szCs w:val="18"/>
              </w:rPr>
              <w:t>Annual trend electronic</w:t>
            </w:r>
          </w:p>
        </w:tc>
        <w:tc>
          <w:tcPr>
            <w:tcW w:w="1726" w:type="dxa"/>
          </w:tcPr>
          <w:p w14:paraId="6460769E" w14:textId="3B8AC35F" w:rsidR="00D823FA" w:rsidRPr="00847F74" w:rsidRDefault="00D823FA" w:rsidP="00847F74">
            <w:pPr>
              <w:jc w:val="center"/>
              <w:rPr>
                <w:sz w:val="18"/>
                <w:szCs w:val="18"/>
              </w:rPr>
            </w:pPr>
            <w:r w:rsidRPr="00847F74">
              <w:rPr>
                <w:sz w:val="18"/>
                <w:szCs w:val="18"/>
              </w:rPr>
              <w:t>---</w:t>
            </w:r>
          </w:p>
        </w:tc>
        <w:tc>
          <w:tcPr>
            <w:tcW w:w="1727" w:type="dxa"/>
          </w:tcPr>
          <w:p w14:paraId="63B37665" w14:textId="459D7B54" w:rsidR="00D823FA" w:rsidRPr="00847F74" w:rsidRDefault="00D823FA" w:rsidP="00847F74">
            <w:pPr>
              <w:jc w:val="center"/>
              <w:rPr>
                <w:sz w:val="18"/>
                <w:szCs w:val="18"/>
              </w:rPr>
            </w:pPr>
            <w:r w:rsidRPr="00847F74">
              <w:rPr>
                <w:sz w:val="18"/>
                <w:szCs w:val="18"/>
              </w:rPr>
              <w:t>---</w:t>
            </w:r>
          </w:p>
        </w:tc>
        <w:tc>
          <w:tcPr>
            <w:tcW w:w="1727" w:type="dxa"/>
          </w:tcPr>
          <w:p w14:paraId="76D1E937" w14:textId="56111187" w:rsidR="00D823FA" w:rsidRPr="00847F74" w:rsidRDefault="00D823FA" w:rsidP="00847F74">
            <w:pPr>
              <w:jc w:val="center"/>
              <w:rPr>
                <w:sz w:val="18"/>
                <w:szCs w:val="18"/>
              </w:rPr>
            </w:pPr>
            <w:r w:rsidRPr="00847F74">
              <w:rPr>
                <w:sz w:val="18"/>
                <w:szCs w:val="18"/>
              </w:rPr>
              <w:t>---</w:t>
            </w:r>
          </w:p>
        </w:tc>
        <w:tc>
          <w:tcPr>
            <w:tcW w:w="1726" w:type="dxa"/>
          </w:tcPr>
          <w:p w14:paraId="6DECCBBA" w14:textId="345AEE13" w:rsidR="00D823FA" w:rsidRPr="00847F74" w:rsidRDefault="00D823FA" w:rsidP="00847F74">
            <w:pPr>
              <w:jc w:val="center"/>
              <w:rPr>
                <w:sz w:val="18"/>
                <w:szCs w:val="18"/>
              </w:rPr>
            </w:pPr>
            <w:r w:rsidRPr="00847F74">
              <w:rPr>
                <w:sz w:val="18"/>
                <w:szCs w:val="18"/>
              </w:rPr>
              <w:t>---</w:t>
            </w:r>
          </w:p>
        </w:tc>
        <w:tc>
          <w:tcPr>
            <w:tcW w:w="1727" w:type="dxa"/>
          </w:tcPr>
          <w:p w14:paraId="30509C60" w14:textId="44EB796D" w:rsidR="00D823FA" w:rsidRPr="00847F74" w:rsidRDefault="00D823FA" w:rsidP="00847F74">
            <w:pPr>
              <w:jc w:val="center"/>
              <w:rPr>
                <w:sz w:val="18"/>
                <w:szCs w:val="18"/>
              </w:rPr>
            </w:pPr>
            <w:r w:rsidRPr="00847F74">
              <w:rPr>
                <w:sz w:val="18"/>
                <w:szCs w:val="18"/>
              </w:rPr>
              <w:t>0.864 (0.823, 0.906)</w:t>
            </w:r>
          </w:p>
        </w:tc>
        <w:tc>
          <w:tcPr>
            <w:tcW w:w="1727" w:type="dxa"/>
          </w:tcPr>
          <w:p w14:paraId="1F8BE7D1" w14:textId="409F52A6" w:rsidR="00D823FA" w:rsidRPr="00847F74" w:rsidRDefault="00D823FA" w:rsidP="00847F74">
            <w:pPr>
              <w:jc w:val="center"/>
              <w:rPr>
                <w:sz w:val="18"/>
                <w:szCs w:val="18"/>
              </w:rPr>
            </w:pPr>
            <w:r w:rsidRPr="00847F74">
              <w:rPr>
                <w:sz w:val="18"/>
                <w:szCs w:val="18"/>
              </w:rPr>
              <w:t>0.894 (0.849, 0.942)</w:t>
            </w:r>
          </w:p>
        </w:tc>
        <w:tc>
          <w:tcPr>
            <w:tcW w:w="1727" w:type="dxa"/>
          </w:tcPr>
          <w:p w14:paraId="554907B4" w14:textId="41C12715" w:rsidR="00D823FA" w:rsidRPr="00847F74" w:rsidRDefault="00D823FA" w:rsidP="00847F74">
            <w:pPr>
              <w:jc w:val="center"/>
              <w:rPr>
                <w:sz w:val="18"/>
                <w:szCs w:val="18"/>
              </w:rPr>
            </w:pPr>
            <w:r w:rsidRPr="00847F74">
              <w:rPr>
                <w:sz w:val="18"/>
                <w:szCs w:val="18"/>
              </w:rPr>
              <w:t>---</w:t>
            </w:r>
          </w:p>
        </w:tc>
      </w:tr>
      <w:tr w:rsidR="00847F74" w:rsidRPr="00847F74" w14:paraId="54C3CE0D" w14:textId="77777777" w:rsidTr="00847F74">
        <w:trPr>
          <w:jc w:val="center"/>
        </w:trPr>
        <w:tc>
          <w:tcPr>
            <w:tcW w:w="3256" w:type="dxa"/>
          </w:tcPr>
          <w:p w14:paraId="7CF8FCBD" w14:textId="303422B6" w:rsidR="00D823FA" w:rsidRPr="00847F74" w:rsidRDefault="00847F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(vs &lt;25 years)</w:t>
            </w:r>
          </w:p>
        </w:tc>
        <w:tc>
          <w:tcPr>
            <w:tcW w:w="1726" w:type="dxa"/>
          </w:tcPr>
          <w:p w14:paraId="7704D4AB" w14:textId="77777777" w:rsidR="00D823FA" w:rsidRPr="00847F74" w:rsidRDefault="00D823FA" w:rsidP="00847F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27" w:type="dxa"/>
          </w:tcPr>
          <w:p w14:paraId="0F5FA7A0" w14:textId="77777777" w:rsidR="00D823FA" w:rsidRPr="00847F74" w:rsidRDefault="00D823FA" w:rsidP="00847F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27" w:type="dxa"/>
          </w:tcPr>
          <w:p w14:paraId="63AE5035" w14:textId="77777777" w:rsidR="00D823FA" w:rsidRPr="00847F74" w:rsidRDefault="00D823FA" w:rsidP="00847F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26" w:type="dxa"/>
          </w:tcPr>
          <w:p w14:paraId="3147EC1A" w14:textId="77777777" w:rsidR="00D823FA" w:rsidRPr="00847F74" w:rsidRDefault="00D823FA" w:rsidP="00847F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27" w:type="dxa"/>
          </w:tcPr>
          <w:p w14:paraId="2F397C09" w14:textId="77777777" w:rsidR="00D823FA" w:rsidRPr="00847F74" w:rsidRDefault="00D823FA" w:rsidP="00847F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27" w:type="dxa"/>
          </w:tcPr>
          <w:p w14:paraId="4B582FE6" w14:textId="77777777" w:rsidR="00D823FA" w:rsidRPr="00847F74" w:rsidRDefault="00D823FA" w:rsidP="00847F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27" w:type="dxa"/>
          </w:tcPr>
          <w:p w14:paraId="1132611A" w14:textId="77777777" w:rsidR="00D823FA" w:rsidRPr="00847F74" w:rsidRDefault="00D823FA" w:rsidP="00847F74">
            <w:pPr>
              <w:jc w:val="center"/>
              <w:rPr>
                <w:sz w:val="18"/>
                <w:szCs w:val="18"/>
              </w:rPr>
            </w:pPr>
          </w:p>
        </w:tc>
      </w:tr>
      <w:tr w:rsidR="00847F74" w:rsidRPr="00847F74" w14:paraId="36DDE59C" w14:textId="77777777" w:rsidTr="00847F74">
        <w:trPr>
          <w:jc w:val="center"/>
        </w:trPr>
        <w:tc>
          <w:tcPr>
            <w:tcW w:w="3256" w:type="dxa"/>
          </w:tcPr>
          <w:p w14:paraId="486367FC" w14:textId="104E447E" w:rsidR="00847F74" w:rsidRDefault="00847F74" w:rsidP="00176B79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-34 years</w:t>
            </w:r>
          </w:p>
        </w:tc>
        <w:tc>
          <w:tcPr>
            <w:tcW w:w="1726" w:type="dxa"/>
          </w:tcPr>
          <w:p w14:paraId="289914FA" w14:textId="201B3E78" w:rsidR="00847F74" w:rsidRPr="00847F74" w:rsidRDefault="00176B7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 (1.36, 2.54)</w:t>
            </w:r>
          </w:p>
        </w:tc>
        <w:tc>
          <w:tcPr>
            <w:tcW w:w="1727" w:type="dxa"/>
          </w:tcPr>
          <w:p w14:paraId="13C679EA" w14:textId="51497345" w:rsidR="00847F74" w:rsidRPr="00847F74" w:rsidRDefault="00DB23C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 (1.36, 2.54)</w:t>
            </w:r>
          </w:p>
        </w:tc>
        <w:tc>
          <w:tcPr>
            <w:tcW w:w="1727" w:type="dxa"/>
          </w:tcPr>
          <w:p w14:paraId="403FB73C" w14:textId="4D0EF7E5" w:rsidR="00847F74" w:rsidRPr="00847F74" w:rsidRDefault="0007143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 (</w:t>
            </w:r>
            <w:r w:rsidR="009D7CA5">
              <w:rPr>
                <w:sz w:val="18"/>
                <w:szCs w:val="18"/>
              </w:rPr>
              <w:t>1.36, 2.54)</w:t>
            </w:r>
          </w:p>
        </w:tc>
        <w:tc>
          <w:tcPr>
            <w:tcW w:w="1726" w:type="dxa"/>
          </w:tcPr>
          <w:p w14:paraId="67655F99" w14:textId="3F48010C" w:rsidR="00847F74" w:rsidRPr="00847F74" w:rsidRDefault="002975D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 (1.38, 2.57)</w:t>
            </w:r>
          </w:p>
        </w:tc>
        <w:tc>
          <w:tcPr>
            <w:tcW w:w="1727" w:type="dxa"/>
          </w:tcPr>
          <w:p w14:paraId="37115284" w14:textId="4114DB35" w:rsidR="00847F74" w:rsidRPr="00847F74" w:rsidRDefault="00BD3BB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 (1.38, 2.57)</w:t>
            </w:r>
          </w:p>
        </w:tc>
        <w:tc>
          <w:tcPr>
            <w:tcW w:w="1727" w:type="dxa"/>
          </w:tcPr>
          <w:p w14:paraId="2E9754F1" w14:textId="10418D9F" w:rsidR="00847F74" w:rsidRPr="00847F74" w:rsidRDefault="0007143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 (1.38, 2.57)</w:t>
            </w:r>
          </w:p>
        </w:tc>
        <w:tc>
          <w:tcPr>
            <w:tcW w:w="1727" w:type="dxa"/>
          </w:tcPr>
          <w:p w14:paraId="7EA263DC" w14:textId="2F094997" w:rsidR="00847F74" w:rsidRPr="00847F74" w:rsidRDefault="008D1E4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 (1.37, 2.56)</w:t>
            </w:r>
          </w:p>
        </w:tc>
      </w:tr>
      <w:tr w:rsidR="00847F74" w:rsidRPr="00847F74" w14:paraId="5818F4D9" w14:textId="77777777" w:rsidTr="00847F74">
        <w:trPr>
          <w:jc w:val="center"/>
        </w:trPr>
        <w:tc>
          <w:tcPr>
            <w:tcW w:w="3256" w:type="dxa"/>
          </w:tcPr>
          <w:p w14:paraId="28F6273C" w14:textId="45A4CEB2" w:rsidR="00847F74" w:rsidRDefault="00847F74" w:rsidP="00176B79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-44 years</w:t>
            </w:r>
          </w:p>
        </w:tc>
        <w:tc>
          <w:tcPr>
            <w:tcW w:w="1726" w:type="dxa"/>
          </w:tcPr>
          <w:p w14:paraId="064BF108" w14:textId="7D31302E" w:rsidR="00847F74" w:rsidRPr="00847F74" w:rsidRDefault="00176B7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4 (2.97, 5.25)</w:t>
            </w:r>
          </w:p>
        </w:tc>
        <w:tc>
          <w:tcPr>
            <w:tcW w:w="1727" w:type="dxa"/>
          </w:tcPr>
          <w:p w14:paraId="2A6A7748" w14:textId="4CD98ED6" w:rsidR="00847F74" w:rsidRPr="00847F74" w:rsidRDefault="00F8443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5 (2.97, 5.25)</w:t>
            </w:r>
          </w:p>
        </w:tc>
        <w:tc>
          <w:tcPr>
            <w:tcW w:w="1727" w:type="dxa"/>
          </w:tcPr>
          <w:p w14:paraId="516EC18C" w14:textId="14D9D15D" w:rsidR="00847F74" w:rsidRPr="00847F74" w:rsidRDefault="009D7CA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5 (2.97, 5.25)</w:t>
            </w:r>
          </w:p>
        </w:tc>
        <w:tc>
          <w:tcPr>
            <w:tcW w:w="1726" w:type="dxa"/>
          </w:tcPr>
          <w:p w14:paraId="21040123" w14:textId="2A6AC8DA" w:rsidR="00847F74" w:rsidRPr="00847F74" w:rsidRDefault="002975D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1 (3.02, 5.34)</w:t>
            </w:r>
          </w:p>
        </w:tc>
        <w:tc>
          <w:tcPr>
            <w:tcW w:w="1727" w:type="dxa"/>
          </w:tcPr>
          <w:p w14:paraId="31AC570F" w14:textId="28191D08" w:rsidR="00847F74" w:rsidRPr="00847F74" w:rsidRDefault="00BD3BB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1 (3.02, 5.34)</w:t>
            </w:r>
          </w:p>
        </w:tc>
        <w:tc>
          <w:tcPr>
            <w:tcW w:w="1727" w:type="dxa"/>
          </w:tcPr>
          <w:p w14:paraId="3B94AEE5" w14:textId="2E831759" w:rsidR="00847F74" w:rsidRPr="00847F74" w:rsidRDefault="0007143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1 (3.02, 5.34)</w:t>
            </w:r>
          </w:p>
        </w:tc>
        <w:tc>
          <w:tcPr>
            <w:tcW w:w="1727" w:type="dxa"/>
          </w:tcPr>
          <w:p w14:paraId="520655DE" w14:textId="29DCA206" w:rsidR="00847F74" w:rsidRPr="00847F74" w:rsidRDefault="008D1E4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 (3.00, 5.34)</w:t>
            </w:r>
          </w:p>
        </w:tc>
      </w:tr>
      <w:tr w:rsidR="00847F74" w:rsidRPr="00847F74" w14:paraId="10454529" w14:textId="77777777" w:rsidTr="00847F74">
        <w:trPr>
          <w:jc w:val="center"/>
        </w:trPr>
        <w:tc>
          <w:tcPr>
            <w:tcW w:w="3256" w:type="dxa"/>
          </w:tcPr>
          <w:p w14:paraId="1338E148" w14:textId="7F2A3371" w:rsidR="00847F74" w:rsidRDefault="00847F74" w:rsidP="00176B79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-54 years</w:t>
            </w:r>
          </w:p>
        </w:tc>
        <w:tc>
          <w:tcPr>
            <w:tcW w:w="1726" w:type="dxa"/>
          </w:tcPr>
          <w:p w14:paraId="08273D1C" w14:textId="2C0A6A4C" w:rsidR="00847F74" w:rsidRPr="00847F74" w:rsidRDefault="00176B7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4 (5.34, 9.26)</w:t>
            </w:r>
          </w:p>
        </w:tc>
        <w:tc>
          <w:tcPr>
            <w:tcW w:w="1727" w:type="dxa"/>
          </w:tcPr>
          <w:p w14:paraId="64600641" w14:textId="35440D74" w:rsidR="00847F74" w:rsidRPr="00847F74" w:rsidRDefault="00F8443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4 (5.35, 9.26)</w:t>
            </w:r>
          </w:p>
        </w:tc>
        <w:tc>
          <w:tcPr>
            <w:tcW w:w="1727" w:type="dxa"/>
          </w:tcPr>
          <w:p w14:paraId="52DCD676" w14:textId="7845CC89" w:rsidR="00847F74" w:rsidRPr="00847F74" w:rsidRDefault="009D7CA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4 (5.35, 9.26)</w:t>
            </w:r>
          </w:p>
        </w:tc>
        <w:tc>
          <w:tcPr>
            <w:tcW w:w="1726" w:type="dxa"/>
          </w:tcPr>
          <w:p w14:paraId="7D1C4774" w14:textId="60CBC9E0" w:rsidR="00847F74" w:rsidRPr="00847F74" w:rsidRDefault="002975D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3 (5.50, 9.52)</w:t>
            </w:r>
          </w:p>
        </w:tc>
        <w:tc>
          <w:tcPr>
            <w:tcW w:w="1727" w:type="dxa"/>
          </w:tcPr>
          <w:p w14:paraId="40EE1E22" w14:textId="1B0E99CB" w:rsidR="00847F74" w:rsidRPr="00847F74" w:rsidRDefault="00BD3BB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3 (5.50, 9.52)</w:t>
            </w:r>
          </w:p>
        </w:tc>
        <w:tc>
          <w:tcPr>
            <w:tcW w:w="1727" w:type="dxa"/>
          </w:tcPr>
          <w:p w14:paraId="0A06D4E6" w14:textId="56585AEB" w:rsidR="00847F74" w:rsidRPr="00847F74" w:rsidRDefault="0007143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3 (5.50, 9.51)</w:t>
            </w:r>
          </w:p>
        </w:tc>
        <w:tc>
          <w:tcPr>
            <w:tcW w:w="1727" w:type="dxa"/>
          </w:tcPr>
          <w:p w14:paraId="4322272A" w14:textId="155DD6A9" w:rsidR="00847F74" w:rsidRPr="00847F74" w:rsidRDefault="008D1E4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5 (5.42, 9.43)</w:t>
            </w:r>
          </w:p>
        </w:tc>
      </w:tr>
      <w:tr w:rsidR="00847F74" w:rsidRPr="00847F74" w14:paraId="61AC8AA1" w14:textId="77777777" w:rsidTr="00847F74">
        <w:trPr>
          <w:jc w:val="center"/>
        </w:trPr>
        <w:tc>
          <w:tcPr>
            <w:tcW w:w="3256" w:type="dxa"/>
          </w:tcPr>
          <w:p w14:paraId="69036B36" w14:textId="46529A58" w:rsidR="00176B79" w:rsidRDefault="00176B79" w:rsidP="00176B79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-64 years</w:t>
            </w:r>
          </w:p>
        </w:tc>
        <w:tc>
          <w:tcPr>
            <w:tcW w:w="1726" w:type="dxa"/>
          </w:tcPr>
          <w:p w14:paraId="4334F0FA" w14:textId="3E93FB93" w:rsidR="00847F74" w:rsidRPr="00847F74" w:rsidRDefault="00176B7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 (8.71, 15.0)</w:t>
            </w:r>
          </w:p>
        </w:tc>
        <w:tc>
          <w:tcPr>
            <w:tcW w:w="1727" w:type="dxa"/>
          </w:tcPr>
          <w:p w14:paraId="610D720C" w14:textId="3A0F164E" w:rsidR="00847F74" w:rsidRPr="00847F74" w:rsidRDefault="00F8443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 (8.71, 15.0)</w:t>
            </w:r>
          </w:p>
        </w:tc>
        <w:tc>
          <w:tcPr>
            <w:tcW w:w="1727" w:type="dxa"/>
          </w:tcPr>
          <w:p w14:paraId="5BDD1E49" w14:textId="19AAC908" w:rsidR="00847F74" w:rsidRPr="00847F74" w:rsidRDefault="009D7CA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 (8.71, 15.0)</w:t>
            </w:r>
          </w:p>
        </w:tc>
        <w:tc>
          <w:tcPr>
            <w:tcW w:w="1726" w:type="dxa"/>
          </w:tcPr>
          <w:p w14:paraId="4CDFADE3" w14:textId="52F9E5D5" w:rsidR="00847F74" w:rsidRPr="00847F74" w:rsidRDefault="002975D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 (8.89, 15.3)</w:t>
            </w:r>
          </w:p>
        </w:tc>
        <w:tc>
          <w:tcPr>
            <w:tcW w:w="1727" w:type="dxa"/>
          </w:tcPr>
          <w:p w14:paraId="3C1EAF5D" w14:textId="065BF5EC" w:rsidR="00847F74" w:rsidRPr="00847F74" w:rsidRDefault="00BD3BB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 (8.89, 15.3)</w:t>
            </w:r>
          </w:p>
        </w:tc>
        <w:tc>
          <w:tcPr>
            <w:tcW w:w="1727" w:type="dxa"/>
          </w:tcPr>
          <w:p w14:paraId="003A4AB8" w14:textId="581FE1BD" w:rsidR="00847F74" w:rsidRPr="00847F74" w:rsidRDefault="0007143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 (8.89, 15.3)</w:t>
            </w:r>
          </w:p>
        </w:tc>
        <w:tc>
          <w:tcPr>
            <w:tcW w:w="1727" w:type="dxa"/>
          </w:tcPr>
          <w:p w14:paraId="575136B4" w14:textId="2650EA1E" w:rsidR="00847F74" w:rsidRPr="00847F74" w:rsidRDefault="008D1E4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 (8.79, 15.2)</w:t>
            </w:r>
          </w:p>
        </w:tc>
      </w:tr>
      <w:tr w:rsidR="00847F74" w:rsidRPr="00847F74" w14:paraId="270D7BE2" w14:textId="77777777" w:rsidTr="00847F74">
        <w:trPr>
          <w:jc w:val="center"/>
        </w:trPr>
        <w:tc>
          <w:tcPr>
            <w:tcW w:w="3256" w:type="dxa"/>
          </w:tcPr>
          <w:p w14:paraId="2C2BF005" w14:textId="3EA4C37F" w:rsidR="00847F74" w:rsidRDefault="00176B79" w:rsidP="00176B79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-74 years</w:t>
            </w:r>
          </w:p>
        </w:tc>
        <w:tc>
          <w:tcPr>
            <w:tcW w:w="1726" w:type="dxa"/>
          </w:tcPr>
          <w:p w14:paraId="2CA3C8FC" w14:textId="0E76E06F" w:rsidR="00847F74" w:rsidRPr="00847F74" w:rsidRDefault="00176B7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 (12.7, 21.8)</w:t>
            </w:r>
          </w:p>
        </w:tc>
        <w:tc>
          <w:tcPr>
            <w:tcW w:w="1727" w:type="dxa"/>
          </w:tcPr>
          <w:p w14:paraId="226224DF" w14:textId="0441AD77" w:rsidR="00847F74" w:rsidRPr="00847F74" w:rsidRDefault="00F8443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 (12.7, 21.8)</w:t>
            </w:r>
          </w:p>
        </w:tc>
        <w:tc>
          <w:tcPr>
            <w:tcW w:w="1727" w:type="dxa"/>
          </w:tcPr>
          <w:p w14:paraId="2A2D30C4" w14:textId="27748FBA" w:rsidR="00847F74" w:rsidRPr="00847F74" w:rsidRDefault="009D7CA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 (12.7, 21.8)</w:t>
            </w:r>
          </w:p>
        </w:tc>
        <w:tc>
          <w:tcPr>
            <w:tcW w:w="1726" w:type="dxa"/>
          </w:tcPr>
          <w:p w14:paraId="22B49A0F" w14:textId="66CC8E2B" w:rsidR="00847F74" w:rsidRPr="00847F74" w:rsidRDefault="002975D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 (12.9, 22.1)</w:t>
            </w:r>
          </w:p>
        </w:tc>
        <w:tc>
          <w:tcPr>
            <w:tcW w:w="1727" w:type="dxa"/>
          </w:tcPr>
          <w:p w14:paraId="0586F689" w14:textId="6AE14DCA" w:rsidR="00847F74" w:rsidRPr="00847F74" w:rsidRDefault="00BD3BB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 (12.9, 22.1)</w:t>
            </w:r>
          </w:p>
        </w:tc>
        <w:tc>
          <w:tcPr>
            <w:tcW w:w="1727" w:type="dxa"/>
          </w:tcPr>
          <w:p w14:paraId="25ACAB61" w14:textId="4B8C1E85" w:rsidR="00847F74" w:rsidRPr="00847F74" w:rsidRDefault="0007143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 (12.9, 22.1)</w:t>
            </w:r>
          </w:p>
        </w:tc>
        <w:tc>
          <w:tcPr>
            <w:tcW w:w="1727" w:type="dxa"/>
          </w:tcPr>
          <w:p w14:paraId="6C377842" w14:textId="6BDE18A4" w:rsidR="00847F74" w:rsidRPr="00847F74" w:rsidRDefault="008D1E4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 (12.8, 22.1)</w:t>
            </w:r>
          </w:p>
        </w:tc>
      </w:tr>
      <w:tr w:rsidR="00847F74" w:rsidRPr="00847F74" w14:paraId="32880C15" w14:textId="77777777" w:rsidTr="00847F74">
        <w:trPr>
          <w:jc w:val="center"/>
        </w:trPr>
        <w:tc>
          <w:tcPr>
            <w:tcW w:w="3256" w:type="dxa"/>
          </w:tcPr>
          <w:p w14:paraId="00D9DAFC" w14:textId="1DF99076" w:rsidR="00847F74" w:rsidRDefault="00176B79" w:rsidP="00176B79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-84 years</w:t>
            </w:r>
          </w:p>
        </w:tc>
        <w:tc>
          <w:tcPr>
            <w:tcW w:w="1726" w:type="dxa"/>
          </w:tcPr>
          <w:p w14:paraId="40B295EB" w14:textId="68332AA7" w:rsidR="00847F74" w:rsidRPr="00847F74" w:rsidRDefault="00176B7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8 (18.2, 31.1)</w:t>
            </w:r>
          </w:p>
        </w:tc>
        <w:tc>
          <w:tcPr>
            <w:tcW w:w="1727" w:type="dxa"/>
          </w:tcPr>
          <w:p w14:paraId="1E2E1DD5" w14:textId="49662F8C" w:rsidR="00847F74" w:rsidRPr="00847F74" w:rsidRDefault="00F8443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8 (18.2, 31.1)</w:t>
            </w:r>
          </w:p>
        </w:tc>
        <w:tc>
          <w:tcPr>
            <w:tcW w:w="1727" w:type="dxa"/>
          </w:tcPr>
          <w:p w14:paraId="6A3B41ED" w14:textId="72A0971C" w:rsidR="00847F74" w:rsidRPr="00847F74" w:rsidRDefault="009D7CA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8 (18.2, 31.1)</w:t>
            </w:r>
          </w:p>
        </w:tc>
        <w:tc>
          <w:tcPr>
            <w:tcW w:w="1726" w:type="dxa"/>
          </w:tcPr>
          <w:p w14:paraId="7E5D2139" w14:textId="270059FB" w:rsidR="00847F74" w:rsidRPr="00847F74" w:rsidRDefault="002975D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4 (18.6, 31.9)</w:t>
            </w:r>
          </w:p>
        </w:tc>
        <w:tc>
          <w:tcPr>
            <w:tcW w:w="1727" w:type="dxa"/>
          </w:tcPr>
          <w:p w14:paraId="55D078C6" w14:textId="7ACBE7D5" w:rsidR="00847F74" w:rsidRPr="00847F74" w:rsidRDefault="00BD3BB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4 (18.6, 31.9)</w:t>
            </w:r>
          </w:p>
        </w:tc>
        <w:tc>
          <w:tcPr>
            <w:tcW w:w="1727" w:type="dxa"/>
          </w:tcPr>
          <w:p w14:paraId="39B62184" w14:textId="427CDCD1" w:rsidR="00847F74" w:rsidRPr="00847F74" w:rsidRDefault="0007143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4 (18.6, 31.9)</w:t>
            </w:r>
          </w:p>
        </w:tc>
        <w:tc>
          <w:tcPr>
            <w:tcW w:w="1727" w:type="dxa"/>
          </w:tcPr>
          <w:p w14:paraId="1B3099C6" w14:textId="3AD5C54F" w:rsidR="00847F74" w:rsidRPr="00847F74" w:rsidRDefault="008D1E4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1 (18.4, 31.6)</w:t>
            </w:r>
          </w:p>
        </w:tc>
      </w:tr>
      <w:tr w:rsidR="00847F74" w:rsidRPr="00847F74" w14:paraId="491A3EF1" w14:textId="77777777" w:rsidTr="00847F74">
        <w:trPr>
          <w:jc w:val="center"/>
        </w:trPr>
        <w:tc>
          <w:tcPr>
            <w:tcW w:w="3256" w:type="dxa"/>
          </w:tcPr>
          <w:p w14:paraId="5407A90E" w14:textId="3C4CF6DE" w:rsidR="00847F74" w:rsidRDefault="00176B79" w:rsidP="00176B79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+ years</w:t>
            </w:r>
          </w:p>
        </w:tc>
        <w:tc>
          <w:tcPr>
            <w:tcW w:w="1726" w:type="dxa"/>
          </w:tcPr>
          <w:p w14:paraId="44ED6257" w14:textId="13C30412" w:rsidR="00847F74" w:rsidRPr="00847F74" w:rsidRDefault="00176B7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7 (21.9, 37.5)</w:t>
            </w:r>
          </w:p>
        </w:tc>
        <w:tc>
          <w:tcPr>
            <w:tcW w:w="1727" w:type="dxa"/>
          </w:tcPr>
          <w:p w14:paraId="61E27ECB" w14:textId="329C16C5" w:rsidR="00847F74" w:rsidRPr="00847F74" w:rsidRDefault="00F8443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7 (21.9, 37.5)</w:t>
            </w:r>
          </w:p>
        </w:tc>
        <w:tc>
          <w:tcPr>
            <w:tcW w:w="1727" w:type="dxa"/>
          </w:tcPr>
          <w:p w14:paraId="49270DC2" w14:textId="7816015E" w:rsidR="00847F74" w:rsidRPr="00847F74" w:rsidRDefault="009D7CA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7 (21.9, 37.5)</w:t>
            </w:r>
          </w:p>
        </w:tc>
        <w:tc>
          <w:tcPr>
            <w:tcW w:w="1726" w:type="dxa"/>
          </w:tcPr>
          <w:p w14:paraId="7A47A769" w14:textId="44FDF5C7" w:rsidR="00847F74" w:rsidRPr="00847F74" w:rsidRDefault="002975D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3 (22.4, 38.4)</w:t>
            </w:r>
          </w:p>
        </w:tc>
        <w:tc>
          <w:tcPr>
            <w:tcW w:w="1727" w:type="dxa"/>
          </w:tcPr>
          <w:p w14:paraId="29EE627A" w14:textId="44E1E0AD" w:rsidR="00847F74" w:rsidRPr="00847F74" w:rsidRDefault="00BD3BB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3 (22.4, 38.4)</w:t>
            </w:r>
          </w:p>
        </w:tc>
        <w:tc>
          <w:tcPr>
            <w:tcW w:w="1727" w:type="dxa"/>
          </w:tcPr>
          <w:p w14:paraId="3944BB90" w14:textId="3FDC30D0" w:rsidR="00847F74" w:rsidRPr="00847F74" w:rsidRDefault="0007143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3 (22.4, 38.4)</w:t>
            </w:r>
          </w:p>
        </w:tc>
        <w:tc>
          <w:tcPr>
            <w:tcW w:w="1727" w:type="dxa"/>
          </w:tcPr>
          <w:p w14:paraId="1CDC439A" w14:textId="37E88702" w:rsidR="00847F74" w:rsidRPr="00847F74" w:rsidRDefault="008D1E4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0 (22.1, 38.1)</w:t>
            </w:r>
          </w:p>
        </w:tc>
      </w:tr>
      <w:tr w:rsidR="00847F74" w:rsidRPr="00847F74" w14:paraId="3850F3F8" w14:textId="77777777" w:rsidTr="00847F74">
        <w:trPr>
          <w:jc w:val="center"/>
        </w:trPr>
        <w:tc>
          <w:tcPr>
            <w:tcW w:w="3256" w:type="dxa"/>
          </w:tcPr>
          <w:p w14:paraId="5833F5BD" w14:textId="12656631" w:rsidR="00847F74" w:rsidRDefault="00176B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 (vs male)</w:t>
            </w:r>
          </w:p>
        </w:tc>
        <w:tc>
          <w:tcPr>
            <w:tcW w:w="1726" w:type="dxa"/>
          </w:tcPr>
          <w:p w14:paraId="5C672DCC" w14:textId="5ED719D2" w:rsidR="00847F74" w:rsidRPr="00847F74" w:rsidRDefault="00176B7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6 (0.716, 0.756)</w:t>
            </w:r>
          </w:p>
        </w:tc>
        <w:tc>
          <w:tcPr>
            <w:tcW w:w="1727" w:type="dxa"/>
          </w:tcPr>
          <w:p w14:paraId="7D54D8A7" w14:textId="5539ED27" w:rsidR="00847F74" w:rsidRPr="00847F74" w:rsidRDefault="00F8443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6 (0.716, 0.756)</w:t>
            </w:r>
          </w:p>
        </w:tc>
        <w:tc>
          <w:tcPr>
            <w:tcW w:w="1727" w:type="dxa"/>
          </w:tcPr>
          <w:p w14:paraId="3B086DF0" w14:textId="30001320" w:rsidR="00847F74" w:rsidRPr="00847F74" w:rsidRDefault="009D7CA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6 (0.716, 0.756)</w:t>
            </w:r>
          </w:p>
        </w:tc>
        <w:tc>
          <w:tcPr>
            <w:tcW w:w="1726" w:type="dxa"/>
          </w:tcPr>
          <w:p w14:paraId="4D6E5FFC" w14:textId="5974714A" w:rsidR="00847F74" w:rsidRPr="00847F74" w:rsidRDefault="002975D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7 (0.717, 0.757)</w:t>
            </w:r>
          </w:p>
        </w:tc>
        <w:tc>
          <w:tcPr>
            <w:tcW w:w="1727" w:type="dxa"/>
          </w:tcPr>
          <w:p w14:paraId="1E65318C" w14:textId="4C02881A" w:rsidR="00847F74" w:rsidRPr="00847F74" w:rsidRDefault="00BD3BB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7 (0.717, 0.757)</w:t>
            </w:r>
          </w:p>
        </w:tc>
        <w:tc>
          <w:tcPr>
            <w:tcW w:w="1727" w:type="dxa"/>
          </w:tcPr>
          <w:p w14:paraId="2B2A8A06" w14:textId="11A1D9B8" w:rsidR="00847F74" w:rsidRPr="00847F74" w:rsidRDefault="0007143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7 (0.717, 0.757)</w:t>
            </w:r>
          </w:p>
        </w:tc>
        <w:tc>
          <w:tcPr>
            <w:tcW w:w="1727" w:type="dxa"/>
          </w:tcPr>
          <w:p w14:paraId="19FDCA92" w14:textId="25D86551" w:rsidR="00847F74" w:rsidRPr="00847F74" w:rsidRDefault="008D1E4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6 (0.716, 0.757)</w:t>
            </w:r>
          </w:p>
        </w:tc>
      </w:tr>
      <w:tr w:rsidR="00847F74" w:rsidRPr="00847F74" w14:paraId="27446127" w14:textId="77777777" w:rsidTr="00847F74">
        <w:trPr>
          <w:jc w:val="center"/>
        </w:trPr>
        <w:tc>
          <w:tcPr>
            <w:tcW w:w="3256" w:type="dxa"/>
          </w:tcPr>
          <w:p w14:paraId="5B7FEAF7" w14:textId="230C9BDF" w:rsidR="00847F74" w:rsidRDefault="00176B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nicity (vs white)</w:t>
            </w:r>
          </w:p>
        </w:tc>
        <w:tc>
          <w:tcPr>
            <w:tcW w:w="1726" w:type="dxa"/>
          </w:tcPr>
          <w:p w14:paraId="5565E0C4" w14:textId="77777777" w:rsidR="00847F74" w:rsidRPr="00847F74" w:rsidRDefault="00847F74" w:rsidP="00847F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27" w:type="dxa"/>
          </w:tcPr>
          <w:p w14:paraId="406CB3A4" w14:textId="77777777" w:rsidR="00847F74" w:rsidRPr="00847F74" w:rsidRDefault="00847F74" w:rsidP="00847F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27" w:type="dxa"/>
          </w:tcPr>
          <w:p w14:paraId="25347EC2" w14:textId="77777777" w:rsidR="00847F74" w:rsidRPr="00847F74" w:rsidRDefault="00847F74" w:rsidP="00847F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26" w:type="dxa"/>
          </w:tcPr>
          <w:p w14:paraId="69EFACB2" w14:textId="77777777" w:rsidR="00847F74" w:rsidRPr="00847F74" w:rsidRDefault="00847F74" w:rsidP="00847F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27" w:type="dxa"/>
          </w:tcPr>
          <w:p w14:paraId="2AC108CC" w14:textId="77777777" w:rsidR="00847F74" w:rsidRPr="00847F74" w:rsidRDefault="00847F74" w:rsidP="00847F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27" w:type="dxa"/>
          </w:tcPr>
          <w:p w14:paraId="4A7B55AC" w14:textId="77777777" w:rsidR="00847F74" w:rsidRPr="00847F74" w:rsidRDefault="00847F74" w:rsidP="00847F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27" w:type="dxa"/>
          </w:tcPr>
          <w:p w14:paraId="78927FF9" w14:textId="77777777" w:rsidR="00847F74" w:rsidRPr="00847F74" w:rsidRDefault="00847F74" w:rsidP="00847F74">
            <w:pPr>
              <w:jc w:val="center"/>
              <w:rPr>
                <w:sz w:val="18"/>
                <w:szCs w:val="18"/>
              </w:rPr>
            </w:pPr>
          </w:p>
        </w:tc>
      </w:tr>
      <w:tr w:rsidR="00847F74" w:rsidRPr="00847F74" w14:paraId="01B3032E" w14:textId="77777777" w:rsidTr="00847F74">
        <w:trPr>
          <w:jc w:val="center"/>
        </w:trPr>
        <w:tc>
          <w:tcPr>
            <w:tcW w:w="3256" w:type="dxa"/>
          </w:tcPr>
          <w:p w14:paraId="41742CF9" w14:textId="46508BC0" w:rsidR="00847F74" w:rsidRDefault="00176B79" w:rsidP="00176B79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/Asian British</w:t>
            </w:r>
          </w:p>
        </w:tc>
        <w:tc>
          <w:tcPr>
            <w:tcW w:w="1726" w:type="dxa"/>
          </w:tcPr>
          <w:p w14:paraId="20EE1D02" w14:textId="11A5A921" w:rsidR="00847F74" w:rsidRPr="00847F74" w:rsidRDefault="00176B7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 (1.09, 1.27)</w:t>
            </w:r>
          </w:p>
        </w:tc>
        <w:tc>
          <w:tcPr>
            <w:tcW w:w="1727" w:type="dxa"/>
          </w:tcPr>
          <w:p w14:paraId="69DB9351" w14:textId="2C62D948" w:rsidR="00847F74" w:rsidRPr="00847F74" w:rsidRDefault="00F8443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 (1.09, 1.27)</w:t>
            </w:r>
          </w:p>
        </w:tc>
        <w:tc>
          <w:tcPr>
            <w:tcW w:w="1727" w:type="dxa"/>
          </w:tcPr>
          <w:p w14:paraId="27AF701B" w14:textId="09A8B73A" w:rsidR="00847F74" w:rsidRPr="00847F74" w:rsidRDefault="009D7CA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 (1.09, 1.27)</w:t>
            </w:r>
          </w:p>
        </w:tc>
        <w:tc>
          <w:tcPr>
            <w:tcW w:w="1726" w:type="dxa"/>
          </w:tcPr>
          <w:p w14:paraId="106C81F2" w14:textId="6CA9E911" w:rsidR="00847F74" w:rsidRPr="00847F74" w:rsidRDefault="002975D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 (1.07, 1.25)</w:t>
            </w:r>
          </w:p>
        </w:tc>
        <w:tc>
          <w:tcPr>
            <w:tcW w:w="1727" w:type="dxa"/>
          </w:tcPr>
          <w:p w14:paraId="2DC1D4FE" w14:textId="016CAF63" w:rsidR="00847F74" w:rsidRPr="00847F74" w:rsidRDefault="00BD3BB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 (1.07, 1.25)</w:t>
            </w:r>
          </w:p>
        </w:tc>
        <w:tc>
          <w:tcPr>
            <w:tcW w:w="1727" w:type="dxa"/>
          </w:tcPr>
          <w:p w14:paraId="0014D0F8" w14:textId="31CED81F" w:rsidR="00847F74" w:rsidRPr="00847F74" w:rsidRDefault="0007143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 (1.07, 1.25)</w:t>
            </w:r>
          </w:p>
        </w:tc>
        <w:tc>
          <w:tcPr>
            <w:tcW w:w="1727" w:type="dxa"/>
          </w:tcPr>
          <w:p w14:paraId="39A17284" w14:textId="60B15F00" w:rsidR="00847F74" w:rsidRPr="00847F74" w:rsidRDefault="008D1E4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 (1.09, 1.27)</w:t>
            </w:r>
          </w:p>
        </w:tc>
      </w:tr>
      <w:tr w:rsidR="00847F74" w:rsidRPr="00847F74" w14:paraId="7716D9A1" w14:textId="77777777" w:rsidTr="00847F74">
        <w:trPr>
          <w:jc w:val="center"/>
        </w:trPr>
        <w:tc>
          <w:tcPr>
            <w:tcW w:w="3256" w:type="dxa"/>
          </w:tcPr>
          <w:p w14:paraId="2EB592C0" w14:textId="00D18E7C" w:rsidR="00847F74" w:rsidRDefault="00176B79" w:rsidP="00176B79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ck/Black British</w:t>
            </w:r>
          </w:p>
        </w:tc>
        <w:tc>
          <w:tcPr>
            <w:tcW w:w="1726" w:type="dxa"/>
          </w:tcPr>
          <w:p w14:paraId="06CB9450" w14:textId="4E5F1E32" w:rsidR="00847F74" w:rsidRPr="00847F74" w:rsidRDefault="00176B7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 (0.955, 1.19)</w:t>
            </w:r>
          </w:p>
        </w:tc>
        <w:tc>
          <w:tcPr>
            <w:tcW w:w="1727" w:type="dxa"/>
          </w:tcPr>
          <w:p w14:paraId="4B057C41" w14:textId="0451C6C9" w:rsidR="00847F74" w:rsidRPr="00847F74" w:rsidRDefault="00F8443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 (0.954, 1.19)</w:t>
            </w:r>
          </w:p>
        </w:tc>
        <w:tc>
          <w:tcPr>
            <w:tcW w:w="1727" w:type="dxa"/>
          </w:tcPr>
          <w:p w14:paraId="2C7CB67C" w14:textId="256E3E5E" w:rsidR="00847F74" w:rsidRPr="00847F74" w:rsidRDefault="009D7CA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 (0.955, 1.19)</w:t>
            </w:r>
          </w:p>
        </w:tc>
        <w:tc>
          <w:tcPr>
            <w:tcW w:w="1726" w:type="dxa"/>
          </w:tcPr>
          <w:p w14:paraId="477189F7" w14:textId="69697C6D" w:rsidR="00847F74" w:rsidRPr="00847F74" w:rsidRDefault="002975D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 (0.933, 1.16)</w:t>
            </w:r>
          </w:p>
        </w:tc>
        <w:tc>
          <w:tcPr>
            <w:tcW w:w="1727" w:type="dxa"/>
          </w:tcPr>
          <w:p w14:paraId="69C6972E" w14:textId="204022B8" w:rsidR="00847F74" w:rsidRPr="00847F74" w:rsidRDefault="00BD3BB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 (0.933, 1.16)</w:t>
            </w:r>
          </w:p>
        </w:tc>
        <w:tc>
          <w:tcPr>
            <w:tcW w:w="1727" w:type="dxa"/>
          </w:tcPr>
          <w:p w14:paraId="02A2A05F" w14:textId="6B19A150" w:rsidR="00847F74" w:rsidRPr="00847F74" w:rsidRDefault="0007143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 (0.933, 1.16)</w:t>
            </w:r>
          </w:p>
        </w:tc>
        <w:tc>
          <w:tcPr>
            <w:tcW w:w="1727" w:type="dxa"/>
          </w:tcPr>
          <w:p w14:paraId="33EF1C20" w14:textId="0771A848" w:rsidR="00847F74" w:rsidRPr="00847F74" w:rsidRDefault="008D1E4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 (0.937, 1.17)</w:t>
            </w:r>
          </w:p>
        </w:tc>
      </w:tr>
      <w:tr w:rsidR="00847F74" w:rsidRPr="00847F74" w14:paraId="0675A9D3" w14:textId="77777777" w:rsidTr="00847F74">
        <w:trPr>
          <w:jc w:val="center"/>
        </w:trPr>
        <w:tc>
          <w:tcPr>
            <w:tcW w:w="3256" w:type="dxa"/>
          </w:tcPr>
          <w:p w14:paraId="0B1B4162" w14:textId="6E03AC7B" w:rsidR="00847F74" w:rsidRDefault="00176B79" w:rsidP="00176B79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y other ethnic group</w:t>
            </w:r>
          </w:p>
        </w:tc>
        <w:tc>
          <w:tcPr>
            <w:tcW w:w="1726" w:type="dxa"/>
          </w:tcPr>
          <w:p w14:paraId="2FA810DD" w14:textId="01EE827B" w:rsidR="00847F74" w:rsidRPr="00847F74" w:rsidRDefault="00176B7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3 (0.789, 1.03)</w:t>
            </w:r>
          </w:p>
        </w:tc>
        <w:tc>
          <w:tcPr>
            <w:tcW w:w="1727" w:type="dxa"/>
          </w:tcPr>
          <w:p w14:paraId="5D9BB3F8" w14:textId="28CD1094" w:rsidR="00847F74" w:rsidRPr="00847F74" w:rsidRDefault="00F8443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2 (0.788, 1.03)</w:t>
            </w:r>
          </w:p>
        </w:tc>
        <w:tc>
          <w:tcPr>
            <w:tcW w:w="1727" w:type="dxa"/>
          </w:tcPr>
          <w:p w14:paraId="39540816" w14:textId="5204478D" w:rsidR="00847F74" w:rsidRPr="00847F74" w:rsidRDefault="009D7CA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2 (0.788, 1.03)</w:t>
            </w:r>
          </w:p>
        </w:tc>
        <w:tc>
          <w:tcPr>
            <w:tcW w:w="1726" w:type="dxa"/>
          </w:tcPr>
          <w:p w14:paraId="67C70969" w14:textId="466238A8" w:rsidR="00847F74" w:rsidRPr="00847F74" w:rsidRDefault="002975D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5 (0.812, 1.05)</w:t>
            </w:r>
          </w:p>
        </w:tc>
        <w:tc>
          <w:tcPr>
            <w:tcW w:w="1727" w:type="dxa"/>
          </w:tcPr>
          <w:p w14:paraId="59C0DDAE" w14:textId="03C1351E" w:rsidR="00847F74" w:rsidRPr="00847F74" w:rsidRDefault="00BD3BB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7 (0.813, 1.06)</w:t>
            </w:r>
          </w:p>
        </w:tc>
        <w:tc>
          <w:tcPr>
            <w:tcW w:w="1727" w:type="dxa"/>
          </w:tcPr>
          <w:p w14:paraId="57054290" w14:textId="0A8E4C90" w:rsidR="00847F74" w:rsidRPr="00847F74" w:rsidRDefault="0007143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6 (0.812, 1.06)</w:t>
            </w:r>
          </w:p>
        </w:tc>
        <w:tc>
          <w:tcPr>
            <w:tcW w:w="1727" w:type="dxa"/>
          </w:tcPr>
          <w:p w14:paraId="7FD76CCB" w14:textId="467844F8" w:rsidR="00847F74" w:rsidRPr="00847F74" w:rsidRDefault="008D1E4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5 (0.790, 1.04)</w:t>
            </w:r>
          </w:p>
        </w:tc>
      </w:tr>
      <w:tr w:rsidR="00847F74" w:rsidRPr="00847F74" w14:paraId="2BBD7F79" w14:textId="77777777" w:rsidTr="00847F74">
        <w:trPr>
          <w:jc w:val="center"/>
        </w:trPr>
        <w:tc>
          <w:tcPr>
            <w:tcW w:w="3256" w:type="dxa"/>
          </w:tcPr>
          <w:p w14:paraId="709B16AB" w14:textId="36CE184B" w:rsidR="00847F74" w:rsidRDefault="00176B79" w:rsidP="00176B79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tated or missing</w:t>
            </w:r>
          </w:p>
        </w:tc>
        <w:tc>
          <w:tcPr>
            <w:tcW w:w="1726" w:type="dxa"/>
          </w:tcPr>
          <w:p w14:paraId="08C1A140" w14:textId="7CF58D3D" w:rsidR="00847F74" w:rsidRPr="00847F74" w:rsidRDefault="00176B7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 (1.13, 1.26)</w:t>
            </w:r>
          </w:p>
        </w:tc>
        <w:tc>
          <w:tcPr>
            <w:tcW w:w="1727" w:type="dxa"/>
          </w:tcPr>
          <w:p w14:paraId="0753C2EF" w14:textId="7272F426" w:rsidR="00847F74" w:rsidRPr="00847F74" w:rsidRDefault="00F8443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 (1.12, 1.26)</w:t>
            </w:r>
          </w:p>
        </w:tc>
        <w:tc>
          <w:tcPr>
            <w:tcW w:w="1727" w:type="dxa"/>
          </w:tcPr>
          <w:p w14:paraId="336A0485" w14:textId="1761C8BC" w:rsidR="00847F74" w:rsidRPr="00847F74" w:rsidRDefault="009D7CA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 (1.13, 1.26)</w:t>
            </w:r>
          </w:p>
        </w:tc>
        <w:tc>
          <w:tcPr>
            <w:tcW w:w="1726" w:type="dxa"/>
          </w:tcPr>
          <w:p w14:paraId="053C36EA" w14:textId="12FC1D6A" w:rsidR="00847F74" w:rsidRPr="00847F74" w:rsidRDefault="002975D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 (1.12, 1.26)</w:t>
            </w:r>
          </w:p>
        </w:tc>
        <w:tc>
          <w:tcPr>
            <w:tcW w:w="1727" w:type="dxa"/>
          </w:tcPr>
          <w:p w14:paraId="72136541" w14:textId="7A0DBCC2" w:rsidR="00847F74" w:rsidRPr="00847F74" w:rsidRDefault="00BD3BB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 (1.12, 1.25)</w:t>
            </w:r>
          </w:p>
        </w:tc>
        <w:tc>
          <w:tcPr>
            <w:tcW w:w="1727" w:type="dxa"/>
          </w:tcPr>
          <w:p w14:paraId="6D205BEE" w14:textId="3B4D0D4B" w:rsidR="00847F74" w:rsidRPr="00847F74" w:rsidRDefault="0007143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 (1.12, 1.25)</w:t>
            </w:r>
          </w:p>
        </w:tc>
        <w:tc>
          <w:tcPr>
            <w:tcW w:w="1727" w:type="dxa"/>
          </w:tcPr>
          <w:p w14:paraId="0D73BA44" w14:textId="4FB5E1B5" w:rsidR="00847F74" w:rsidRPr="00847F74" w:rsidRDefault="008D1E4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 (1.13, 1.27)</w:t>
            </w:r>
          </w:p>
        </w:tc>
      </w:tr>
      <w:tr w:rsidR="00847F74" w:rsidRPr="00847F74" w14:paraId="083EFE72" w14:textId="77777777" w:rsidTr="00847F74">
        <w:trPr>
          <w:jc w:val="center"/>
        </w:trPr>
        <w:tc>
          <w:tcPr>
            <w:tcW w:w="3256" w:type="dxa"/>
          </w:tcPr>
          <w:p w14:paraId="6156047E" w14:textId="407797CE" w:rsidR="00847F74" w:rsidRDefault="00176B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ile of Index of Multiple Deprivation (vs least deprived 10%)</w:t>
            </w:r>
          </w:p>
        </w:tc>
        <w:tc>
          <w:tcPr>
            <w:tcW w:w="1726" w:type="dxa"/>
          </w:tcPr>
          <w:p w14:paraId="3BF73934" w14:textId="77777777" w:rsidR="00847F74" w:rsidRPr="00847F74" w:rsidRDefault="00847F74" w:rsidP="00847F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27" w:type="dxa"/>
          </w:tcPr>
          <w:p w14:paraId="165A5B28" w14:textId="77777777" w:rsidR="00847F74" w:rsidRPr="00847F74" w:rsidRDefault="00847F74" w:rsidP="00847F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27" w:type="dxa"/>
          </w:tcPr>
          <w:p w14:paraId="2367CA26" w14:textId="77777777" w:rsidR="00847F74" w:rsidRPr="00847F74" w:rsidRDefault="00847F74" w:rsidP="00847F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26" w:type="dxa"/>
          </w:tcPr>
          <w:p w14:paraId="5FC2EB9E" w14:textId="77777777" w:rsidR="00847F74" w:rsidRPr="00847F74" w:rsidRDefault="00847F74" w:rsidP="00847F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27" w:type="dxa"/>
          </w:tcPr>
          <w:p w14:paraId="53D6081B" w14:textId="77777777" w:rsidR="00847F74" w:rsidRPr="00847F74" w:rsidRDefault="00847F74" w:rsidP="00847F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27" w:type="dxa"/>
          </w:tcPr>
          <w:p w14:paraId="5501C960" w14:textId="77777777" w:rsidR="00847F74" w:rsidRPr="00847F74" w:rsidRDefault="00847F74" w:rsidP="00847F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27" w:type="dxa"/>
          </w:tcPr>
          <w:p w14:paraId="40975259" w14:textId="77777777" w:rsidR="00847F74" w:rsidRPr="00847F74" w:rsidRDefault="00847F74" w:rsidP="00847F74">
            <w:pPr>
              <w:jc w:val="center"/>
              <w:rPr>
                <w:sz w:val="18"/>
                <w:szCs w:val="18"/>
              </w:rPr>
            </w:pPr>
          </w:p>
        </w:tc>
      </w:tr>
      <w:tr w:rsidR="00847F74" w:rsidRPr="00847F74" w14:paraId="411381C3" w14:textId="77777777" w:rsidTr="00847F74">
        <w:trPr>
          <w:jc w:val="center"/>
        </w:trPr>
        <w:tc>
          <w:tcPr>
            <w:tcW w:w="3256" w:type="dxa"/>
          </w:tcPr>
          <w:p w14:paraId="3866A391" w14:textId="4DA577FC" w:rsidR="00847F74" w:rsidRDefault="00176B79" w:rsidP="00176B79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s deprived 10-20%</w:t>
            </w:r>
          </w:p>
        </w:tc>
        <w:tc>
          <w:tcPr>
            <w:tcW w:w="1726" w:type="dxa"/>
          </w:tcPr>
          <w:p w14:paraId="549DD614" w14:textId="60F9D7BA" w:rsidR="00847F74" w:rsidRPr="00847F74" w:rsidRDefault="00176B7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5 (0.920, 1.05)</w:t>
            </w:r>
          </w:p>
        </w:tc>
        <w:tc>
          <w:tcPr>
            <w:tcW w:w="1727" w:type="dxa"/>
          </w:tcPr>
          <w:p w14:paraId="462AA664" w14:textId="24D61E28" w:rsidR="00847F74" w:rsidRPr="00847F74" w:rsidRDefault="00F8443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4 (0.919, 1.05)</w:t>
            </w:r>
          </w:p>
        </w:tc>
        <w:tc>
          <w:tcPr>
            <w:tcW w:w="1727" w:type="dxa"/>
          </w:tcPr>
          <w:p w14:paraId="6D3E1E18" w14:textId="32EE1090" w:rsidR="00847F74" w:rsidRPr="00847F74" w:rsidRDefault="009D7CA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4 (0.920, 1.05)</w:t>
            </w:r>
          </w:p>
        </w:tc>
        <w:tc>
          <w:tcPr>
            <w:tcW w:w="1726" w:type="dxa"/>
          </w:tcPr>
          <w:p w14:paraId="031581C6" w14:textId="34F0D8F2" w:rsidR="00847F74" w:rsidRPr="00847F74" w:rsidRDefault="002975D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9 (0.924, 1.06)</w:t>
            </w:r>
          </w:p>
        </w:tc>
        <w:tc>
          <w:tcPr>
            <w:tcW w:w="1727" w:type="dxa"/>
          </w:tcPr>
          <w:p w14:paraId="6B203091" w14:textId="4D921377" w:rsidR="00847F74" w:rsidRPr="00847F74" w:rsidRDefault="00DB23C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0 (0.925, 1.06)</w:t>
            </w:r>
          </w:p>
        </w:tc>
        <w:tc>
          <w:tcPr>
            <w:tcW w:w="1727" w:type="dxa"/>
          </w:tcPr>
          <w:p w14:paraId="4CF407E3" w14:textId="283802EE" w:rsidR="00847F74" w:rsidRPr="00847F74" w:rsidRDefault="0007143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9 (0.925, 1.06)</w:t>
            </w:r>
          </w:p>
        </w:tc>
        <w:tc>
          <w:tcPr>
            <w:tcW w:w="1727" w:type="dxa"/>
          </w:tcPr>
          <w:p w14:paraId="48DF7EE2" w14:textId="638A17B2" w:rsidR="00847F74" w:rsidRPr="00847F74" w:rsidRDefault="008D1E4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3 (0.919, 1.05)</w:t>
            </w:r>
          </w:p>
        </w:tc>
      </w:tr>
      <w:tr w:rsidR="00847F74" w:rsidRPr="00847F74" w14:paraId="2B3A401C" w14:textId="77777777" w:rsidTr="00847F74">
        <w:trPr>
          <w:jc w:val="center"/>
        </w:trPr>
        <w:tc>
          <w:tcPr>
            <w:tcW w:w="3256" w:type="dxa"/>
          </w:tcPr>
          <w:p w14:paraId="7BB4EA80" w14:textId="47FA5DBE" w:rsidR="00847F74" w:rsidRDefault="00176B79" w:rsidP="00176B79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Less deprived 20-30%</w:t>
            </w:r>
          </w:p>
        </w:tc>
        <w:tc>
          <w:tcPr>
            <w:tcW w:w="1726" w:type="dxa"/>
          </w:tcPr>
          <w:p w14:paraId="66953126" w14:textId="32B49FF3" w:rsidR="00847F74" w:rsidRPr="00847F74" w:rsidRDefault="00176B7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 (0.970, 1.11)</w:t>
            </w:r>
          </w:p>
        </w:tc>
        <w:tc>
          <w:tcPr>
            <w:tcW w:w="1727" w:type="dxa"/>
          </w:tcPr>
          <w:p w14:paraId="048B7A5E" w14:textId="02F8CE02" w:rsidR="00847F74" w:rsidRPr="00847F74" w:rsidRDefault="00F8443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 (0.969, 1.11)</w:t>
            </w:r>
          </w:p>
        </w:tc>
        <w:tc>
          <w:tcPr>
            <w:tcW w:w="1727" w:type="dxa"/>
          </w:tcPr>
          <w:p w14:paraId="75E2096A" w14:textId="7A53194D" w:rsidR="00847F74" w:rsidRPr="00847F74" w:rsidRDefault="009D7CA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 (0.969, 1.11)</w:t>
            </w:r>
          </w:p>
        </w:tc>
        <w:tc>
          <w:tcPr>
            <w:tcW w:w="1726" w:type="dxa"/>
          </w:tcPr>
          <w:p w14:paraId="7B901A38" w14:textId="006B8C2D" w:rsidR="00847F74" w:rsidRPr="00847F74" w:rsidRDefault="002975D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 (0.975, 1.11)</w:t>
            </w:r>
          </w:p>
        </w:tc>
        <w:tc>
          <w:tcPr>
            <w:tcW w:w="1727" w:type="dxa"/>
          </w:tcPr>
          <w:p w14:paraId="624ADA24" w14:textId="1FF1E2E1" w:rsidR="00847F74" w:rsidRPr="00847F74" w:rsidRDefault="00DB23C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 (0.976, 1.11)</w:t>
            </w:r>
          </w:p>
        </w:tc>
        <w:tc>
          <w:tcPr>
            <w:tcW w:w="1727" w:type="dxa"/>
          </w:tcPr>
          <w:p w14:paraId="6C9F8465" w14:textId="51102F52" w:rsidR="00847F74" w:rsidRPr="00847F74" w:rsidRDefault="0007143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 (0.976, 1.11)</w:t>
            </w:r>
          </w:p>
        </w:tc>
        <w:tc>
          <w:tcPr>
            <w:tcW w:w="1727" w:type="dxa"/>
          </w:tcPr>
          <w:p w14:paraId="3EA7176B" w14:textId="1D7FAEDA" w:rsidR="00847F74" w:rsidRPr="00847F74" w:rsidRDefault="008D1E4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 (0.968, 1.11)</w:t>
            </w:r>
          </w:p>
        </w:tc>
      </w:tr>
      <w:tr w:rsidR="00847F74" w:rsidRPr="00847F74" w14:paraId="136BAB5A" w14:textId="77777777" w:rsidTr="00847F74">
        <w:trPr>
          <w:jc w:val="center"/>
        </w:trPr>
        <w:tc>
          <w:tcPr>
            <w:tcW w:w="3256" w:type="dxa"/>
          </w:tcPr>
          <w:p w14:paraId="4A12D5E9" w14:textId="3F3FC4F0" w:rsidR="00847F74" w:rsidRDefault="00176B79" w:rsidP="00176B79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s deprived 30-40%</w:t>
            </w:r>
          </w:p>
        </w:tc>
        <w:tc>
          <w:tcPr>
            <w:tcW w:w="1726" w:type="dxa"/>
          </w:tcPr>
          <w:p w14:paraId="4FA5299B" w14:textId="6C208CC7" w:rsidR="00847F74" w:rsidRPr="00847F74" w:rsidRDefault="00176B7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 (0.977, 1.11)</w:t>
            </w:r>
          </w:p>
        </w:tc>
        <w:tc>
          <w:tcPr>
            <w:tcW w:w="1727" w:type="dxa"/>
          </w:tcPr>
          <w:p w14:paraId="0E39F09C" w14:textId="06FE31D9" w:rsidR="00847F74" w:rsidRPr="00847F74" w:rsidRDefault="00F8443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 (0.975, 1.11)</w:t>
            </w:r>
          </w:p>
        </w:tc>
        <w:tc>
          <w:tcPr>
            <w:tcW w:w="1727" w:type="dxa"/>
          </w:tcPr>
          <w:p w14:paraId="5FD04738" w14:textId="7EC4D208" w:rsidR="00847F74" w:rsidRPr="00847F74" w:rsidRDefault="009D7CA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 (0.977, 1.11)</w:t>
            </w:r>
          </w:p>
        </w:tc>
        <w:tc>
          <w:tcPr>
            <w:tcW w:w="1726" w:type="dxa"/>
          </w:tcPr>
          <w:p w14:paraId="5449122C" w14:textId="2F48C6B4" w:rsidR="00847F74" w:rsidRPr="00847F74" w:rsidRDefault="002975D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 (0.974, 1.11)</w:t>
            </w:r>
          </w:p>
        </w:tc>
        <w:tc>
          <w:tcPr>
            <w:tcW w:w="1727" w:type="dxa"/>
          </w:tcPr>
          <w:p w14:paraId="124B123B" w14:textId="78FC2C07" w:rsidR="00847F74" w:rsidRPr="00847F74" w:rsidRDefault="00DB23C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 (0.975, 1.11)</w:t>
            </w:r>
          </w:p>
        </w:tc>
        <w:tc>
          <w:tcPr>
            <w:tcW w:w="1727" w:type="dxa"/>
          </w:tcPr>
          <w:p w14:paraId="650718A7" w14:textId="19F8347E" w:rsidR="00847F74" w:rsidRPr="00847F74" w:rsidRDefault="0007143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 (0.975, 1.11)</w:t>
            </w:r>
          </w:p>
        </w:tc>
        <w:tc>
          <w:tcPr>
            <w:tcW w:w="1727" w:type="dxa"/>
          </w:tcPr>
          <w:p w14:paraId="5C49B9D9" w14:textId="65C4368A" w:rsidR="00847F74" w:rsidRPr="00847F74" w:rsidRDefault="008D1E4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 (0.976, 1.11)</w:t>
            </w:r>
          </w:p>
        </w:tc>
      </w:tr>
      <w:tr w:rsidR="00847F74" w:rsidRPr="00847F74" w14:paraId="6E7536F7" w14:textId="77777777" w:rsidTr="00847F74">
        <w:trPr>
          <w:jc w:val="center"/>
        </w:trPr>
        <w:tc>
          <w:tcPr>
            <w:tcW w:w="3256" w:type="dxa"/>
          </w:tcPr>
          <w:p w14:paraId="3207F5E4" w14:textId="7C0EDCFE" w:rsidR="00847F74" w:rsidRDefault="00176B79" w:rsidP="00176B79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s deprived 40-50%</w:t>
            </w:r>
          </w:p>
        </w:tc>
        <w:tc>
          <w:tcPr>
            <w:tcW w:w="1726" w:type="dxa"/>
          </w:tcPr>
          <w:p w14:paraId="7670FE52" w14:textId="18DECD8E" w:rsidR="00847F74" w:rsidRPr="00847F74" w:rsidRDefault="00176B7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 (0.976, 1.11)</w:t>
            </w:r>
          </w:p>
        </w:tc>
        <w:tc>
          <w:tcPr>
            <w:tcW w:w="1727" w:type="dxa"/>
          </w:tcPr>
          <w:p w14:paraId="67D98F77" w14:textId="2F346A08" w:rsidR="00847F74" w:rsidRPr="00847F74" w:rsidRDefault="00F8443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 (0.973, 1.11)</w:t>
            </w:r>
          </w:p>
        </w:tc>
        <w:tc>
          <w:tcPr>
            <w:tcW w:w="1727" w:type="dxa"/>
          </w:tcPr>
          <w:p w14:paraId="2061B5DA" w14:textId="40A368B9" w:rsidR="00847F74" w:rsidRPr="00847F74" w:rsidRDefault="009D7CA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 (0.975, 1.11)</w:t>
            </w:r>
          </w:p>
        </w:tc>
        <w:tc>
          <w:tcPr>
            <w:tcW w:w="1726" w:type="dxa"/>
          </w:tcPr>
          <w:p w14:paraId="5F8A3C11" w14:textId="1A4E73D5" w:rsidR="00847F74" w:rsidRPr="00847F74" w:rsidRDefault="002975D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 (0.977, 1.11)</w:t>
            </w:r>
          </w:p>
        </w:tc>
        <w:tc>
          <w:tcPr>
            <w:tcW w:w="1727" w:type="dxa"/>
          </w:tcPr>
          <w:p w14:paraId="552F4A24" w14:textId="363AC5DB" w:rsidR="00847F74" w:rsidRPr="00847F74" w:rsidRDefault="00DB23C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 (0.978, 1.11)</w:t>
            </w:r>
          </w:p>
        </w:tc>
        <w:tc>
          <w:tcPr>
            <w:tcW w:w="1727" w:type="dxa"/>
          </w:tcPr>
          <w:p w14:paraId="123C2B7C" w14:textId="0C454D36" w:rsidR="00847F74" w:rsidRPr="00847F74" w:rsidRDefault="0007143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 (0.978, 1.11)</w:t>
            </w:r>
          </w:p>
        </w:tc>
        <w:tc>
          <w:tcPr>
            <w:tcW w:w="1727" w:type="dxa"/>
          </w:tcPr>
          <w:p w14:paraId="295CF6CF" w14:textId="0CBFB31F" w:rsidR="00847F74" w:rsidRPr="00847F74" w:rsidRDefault="008D1E4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 (0.977, 1.11)</w:t>
            </w:r>
          </w:p>
        </w:tc>
      </w:tr>
      <w:tr w:rsidR="00847F74" w:rsidRPr="00847F74" w14:paraId="1BA50BB4" w14:textId="77777777" w:rsidTr="00847F74">
        <w:trPr>
          <w:jc w:val="center"/>
        </w:trPr>
        <w:tc>
          <w:tcPr>
            <w:tcW w:w="3256" w:type="dxa"/>
          </w:tcPr>
          <w:p w14:paraId="4D0D0CF9" w14:textId="6BED02C3" w:rsidR="00847F74" w:rsidRDefault="00176B79" w:rsidP="00176B79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e deprived 40-50%</w:t>
            </w:r>
          </w:p>
        </w:tc>
        <w:tc>
          <w:tcPr>
            <w:tcW w:w="1726" w:type="dxa"/>
          </w:tcPr>
          <w:p w14:paraId="08B78E3E" w14:textId="031A3B5C" w:rsidR="00847F74" w:rsidRPr="00847F74" w:rsidRDefault="00176B7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 (1.02, 1.17)</w:t>
            </w:r>
          </w:p>
        </w:tc>
        <w:tc>
          <w:tcPr>
            <w:tcW w:w="1727" w:type="dxa"/>
          </w:tcPr>
          <w:p w14:paraId="04D89594" w14:textId="33F38721" w:rsidR="00847F74" w:rsidRPr="00847F74" w:rsidRDefault="00F8443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 (1.02, 1.16)</w:t>
            </w:r>
          </w:p>
        </w:tc>
        <w:tc>
          <w:tcPr>
            <w:tcW w:w="1727" w:type="dxa"/>
          </w:tcPr>
          <w:p w14:paraId="03EEF2F6" w14:textId="2980FB90" w:rsidR="00847F74" w:rsidRPr="00847F74" w:rsidRDefault="009D7CA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 (1.02, 1.17)</w:t>
            </w:r>
          </w:p>
        </w:tc>
        <w:tc>
          <w:tcPr>
            <w:tcW w:w="1726" w:type="dxa"/>
          </w:tcPr>
          <w:p w14:paraId="00EB7095" w14:textId="4D5B2713" w:rsidR="00847F74" w:rsidRPr="00847F74" w:rsidRDefault="002975D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 (1.03, 1.17)</w:t>
            </w:r>
          </w:p>
        </w:tc>
        <w:tc>
          <w:tcPr>
            <w:tcW w:w="1727" w:type="dxa"/>
          </w:tcPr>
          <w:p w14:paraId="634AB3DB" w14:textId="637C474D" w:rsidR="00847F74" w:rsidRPr="00847F74" w:rsidRDefault="00DB23C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 (1.03, 1.17)</w:t>
            </w:r>
          </w:p>
        </w:tc>
        <w:tc>
          <w:tcPr>
            <w:tcW w:w="1727" w:type="dxa"/>
          </w:tcPr>
          <w:p w14:paraId="43E2CD73" w14:textId="11D8AA86" w:rsidR="00847F74" w:rsidRPr="00847F74" w:rsidRDefault="0007143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 (1.03, 1.17)</w:t>
            </w:r>
          </w:p>
        </w:tc>
        <w:tc>
          <w:tcPr>
            <w:tcW w:w="1727" w:type="dxa"/>
          </w:tcPr>
          <w:p w14:paraId="6EF08180" w14:textId="407DA913" w:rsidR="00847F74" w:rsidRPr="00847F74" w:rsidRDefault="008D1E4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 (1.02, 1.17)</w:t>
            </w:r>
          </w:p>
        </w:tc>
      </w:tr>
      <w:tr w:rsidR="00847F74" w:rsidRPr="00847F74" w14:paraId="76BD51C3" w14:textId="77777777" w:rsidTr="00847F74">
        <w:trPr>
          <w:jc w:val="center"/>
        </w:trPr>
        <w:tc>
          <w:tcPr>
            <w:tcW w:w="3256" w:type="dxa"/>
          </w:tcPr>
          <w:p w14:paraId="20C0D15E" w14:textId="1CD2BF3C" w:rsidR="00847F74" w:rsidRDefault="00176B79" w:rsidP="00176B79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e deprived 30-40%</w:t>
            </w:r>
          </w:p>
        </w:tc>
        <w:tc>
          <w:tcPr>
            <w:tcW w:w="1726" w:type="dxa"/>
          </w:tcPr>
          <w:p w14:paraId="202CC024" w14:textId="1F44B4D8" w:rsidR="00847F74" w:rsidRPr="00847F74" w:rsidRDefault="00176B7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 (1.03, 1.18)</w:t>
            </w:r>
          </w:p>
        </w:tc>
        <w:tc>
          <w:tcPr>
            <w:tcW w:w="1727" w:type="dxa"/>
          </w:tcPr>
          <w:p w14:paraId="6FD3F95F" w14:textId="3BF6F15E" w:rsidR="00847F74" w:rsidRPr="00847F74" w:rsidRDefault="00F8443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 (1.03, 1.18)</w:t>
            </w:r>
          </w:p>
        </w:tc>
        <w:tc>
          <w:tcPr>
            <w:tcW w:w="1727" w:type="dxa"/>
          </w:tcPr>
          <w:p w14:paraId="3212989D" w14:textId="2E8DDF39" w:rsidR="00847F74" w:rsidRPr="00847F74" w:rsidRDefault="009D7CA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 (1.03, 1.18)</w:t>
            </w:r>
          </w:p>
        </w:tc>
        <w:tc>
          <w:tcPr>
            <w:tcW w:w="1726" w:type="dxa"/>
          </w:tcPr>
          <w:p w14:paraId="0E75967B" w14:textId="5E95462B" w:rsidR="00847F74" w:rsidRPr="00847F74" w:rsidRDefault="002975D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 (1.04, 1.18)</w:t>
            </w:r>
          </w:p>
        </w:tc>
        <w:tc>
          <w:tcPr>
            <w:tcW w:w="1727" w:type="dxa"/>
          </w:tcPr>
          <w:p w14:paraId="501A9F2F" w14:textId="7EC7C181" w:rsidR="00847F74" w:rsidRPr="00847F74" w:rsidRDefault="00DB23C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 (1.04, 1.18)</w:t>
            </w:r>
          </w:p>
        </w:tc>
        <w:tc>
          <w:tcPr>
            <w:tcW w:w="1727" w:type="dxa"/>
          </w:tcPr>
          <w:p w14:paraId="2859B840" w14:textId="6264D906" w:rsidR="00847F74" w:rsidRPr="00847F74" w:rsidRDefault="0007143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 (1.04, 1.18)</w:t>
            </w:r>
          </w:p>
        </w:tc>
        <w:tc>
          <w:tcPr>
            <w:tcW w:w="1727" w:type="dxa"/>
          </w:tcPr>
          <w:p w14:paraId="14FE317D" w14:textId="39EACDF7" w:rsidR="00847F74" w:rsidRPr="00847F74" w:rsidRDefault="008D1E4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 (1.03, 1.18)</w:t>
            </w:r>
          </w:p>
        </w:tc>
      </w:tr>
      <w:tr w:rsidR="00847F74" w:rsidRPr="00847F74" w14:paraId="0941736D" w14:textId="77777777" w:rsidTr="00847F74">
        <w:trPr>
          <w:jc w:val="center"/>
        </w:trPr>
        <w:tc>
          <w:tcPr>
            <w:tcW w:w="3256" w:type="dxa"/>
          </w:tcPr>
          <w:p w14:paraId="08EEAF00" w14:textId="2C87AF29" w:rsidR="00847F74" w:rsidRDefault="00176B79" w:rsidP="00176B79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e deprived 20-30%</w:t>
            </w:r>
          </w:p>
        </w:tc>
        <w:tc>
          <w:tcPr>
            <w:tcW w:w="1726" w:type="dxa"/>
          </w:tcPr>
          <w:p w14:paraId="47BC58FC" w14:textId="35706936" w:rsidR="00847F74" w:rsidRPr="00847F74" w:rsidRDefault="00176B7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 (1.00, 1.14)</w:t>
            </w:r>
          </w:p>
        </w:tc>
        <w:tc>
          <w:tcPr>
            <w:tcW w:w="1727" w:type="dxa"/>
          </w:tcPr>
          <w:p w14:paraId="1FAE880D" w14:textId="55F19A49" w:rsidR="00847F74" w:rsidRPr="00847F74" w:rsidRDefault="00F8443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 (0.997, 1.14)</w:t>
            </w:r>
          </w:p>
        </w:tc>
        <w:tc>
          <w:tcPr>
            <w:tcW w:w="1727" w:type="dxa"/>
          </w:tcPr>
          <w:p w14:paraId="05A61FA9" w14:textId="78877650" w:rsidR="00847F74" w:rsidRPr="00847F74" w:rsidRDefault="009D7CA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 (0.999, 1.14)</w:t>
            </w:r>
          </w:p>
        </w:tc>
        <w:tc>
          <w:tcPr>
            <w:tcW w:w="1726" w:type="dxa"/>
          </w:tcPr>
          <w:p w14:paraId="51194E11" w14:textId="560FEE69" w:rsidR="00847F74" w:rsidRPr="00847F74" w:rsidRDefault="002975D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 (1.00, 1.14)</w:t>
            </w:r>
          </w:p>
        </w:tc>
        <w:tc>
          <w:tcPr>
            <w:tcW w:w="1727" w:type="dxa"/>
          </w:tcPr>
          <w:p w14:paraId="52D4BA71" w14:textId="09EA87CF" w:rsidR="00847F74" w:rsidRPr="00847F74" w:rsidRDefault="00DB23C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 (1.00, 1.14)</w:t>
            </w:r>
          </w:p>
        </w:tc>
        <w:tc>
          <w:tcPr>
            <w:tcW w:w="1727" w:type="dxa"/>
          </w:tcPr>
          <w:p w14:paraId="460159D7" w14:textId="5F9F3742" w:rsidR="00847F74" w:rsidRPr="00847F74" w:rsidRDefault="0007143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 (1.00, 1.14)</w:t>
            </w:r>
          </w:p>
        </w:tc>
        <w:tc>
          <w:tcPr>
            <w:tcW w:w="1727" w:type="dxa"/>
          </w:tcPr>
          <w:p w14:paraId="3CE07050" w14:textId="7EC0FDD6" w:rsidR="00847F74" w:rsidRPr="00847F74" w:rsidRDefault="008D1E4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 (0.998, 1.14)</w:t>
            </w:r>
          </w:p>
        </w:tc>
      </w:tr>
      <w:tr w:rsidR="00847F74" w:rsidRPr="00847F74" w14:paraId="77F9097C" w14:textId="77777777" w:rsidTr="00847F74">
        <w:trPr>
          <w:jc w:val="center"/>
        </w:trPr>
        <w:tc>
          <w:tcPr>
            <w:tcW w:w="3256" w:type="dxa"/>
          </w:tcPr>
          <w:p w14:paraId="1827AFDD" w14:textId="60762DCF" w:rsidR="00847F74" w:rsidRDefault="00176B79" w:rsidP="00176B79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e deprived 10-20%</w:t>
            </w:r>
          </w:p>
        </w:tc>
        <w:tc>
          <w:tcPr>
            <w:tcW w:w="1726" w:type="dxa"/>
          </w:tcPr>
          <w:p w14:paraId="45927EFC" w14:textId="5588DEE6" w:rsidR="00847F74" w:rsidRPr="00847F74" w:rsidRDefault="00176B7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 (0.975, 1.12)</w:t>
            </w:r>
          </w:p>
        </w:tc>
        <w:tc>
          <w:tcPr>
            <w:tcW w:w="1727" w:type="dxa"/>
          </w:tcPr>
          <w:p w14:paraId="201E7140" w14:textId="0C424FC6" w:rsidR="00847F74" w:rsidRPr="00847F74" w:rsidRDefault="00F8443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 (0.973, 1.11)</w:t>
            </w:r>
          </w:p>
        </w:tc>
        <w:tc>
          <w:tcPr>
            <w:tcW w:w="1727" w:type="dxa"/>
          </w:tcPr>
          <w:p w14:paraId="4AEB66B6" w14:textId="186FD09A" w:rsidR="00847F74" w:rsidRPr="00847F74" w:rsidRDefault="009D7CA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 (0.974, 1.11)</w:t>
            </w:r>
          </w:p>
        </w:tc>
        <w:tc>
          <w:tcPr>
            <w:tcW w:w="1726" w:type="dxa"/>
          </w:tcPr>
          <w:p w14:paraId="43D03261" w14:textId="429C92A7" w:rsidR="00847F74" w:rsidRPr="00847F74" w:rsidRDefault="002975D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 (0.981, 1.12)</w:t>
            </w:r>
          </w:p>
        </w:tc>
        <w:tc>
          <w:tcPr>
            <w:tcW w:w="1727" w:type="dxa"/>
          </w:tcPr>
          <w:p w14:paraId="25297A0C" w14:textId="5CD38E4C" w:rsidR="00847F74" w:rsidRPr="00847F74" w:rsidRDefault="00DB23C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 (0.982, 1.12)</w:t>
            </w:r>
          </w:p>
        </w:tc>
        <w:tc>
          <w:tcPr>
            <w:tcW w:w="1727" w:type="dxa"/>
          </w:tcPr>
          <w:p w14:paraId="433BEAC9" w14:textId="79AD6B6E" w:rsidR="00847F74" w:rsidRPr="00847F74" w:rsidRDefault="0007143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 (0.982, 1.12)</w:t>
            </w:r>
          </w:p>
        </w:tc>
        <w:tc>
          <w:tcPr>
            <w:tcW w:w="1727" w:type="dxa"/>
          </w:tcPr>
          <w:p w14:paraId="6CAB0559" w14:textId="2868C718" w:rsidR="00847F74" w:rsidRPr="00847F74" w:rsidRDefault="008D1E4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 (0.972, 1.11)</w:t>
            </w:r>
          </w:p>
        </w:tc>
      </w:tr>
      <w:tr w:rsidR="00847F74" w:rsidRPr="00847F74" w14:paraId="03E5574F" w14:textId="77777777" w:rsidTr="00847F74">
        <w:trPr>
          <w:jc w:val="center"/>
        </w:trPr>
        <w:tc>
          <w:tcPr>
            <w:tcW w:w="3256" w:type="dxa"/>
          </w:tcPr>
          <w:p w14:paraId="5D612886" w14:textId="7A6639A2" w:rsidR="00847F74" w:rsidRDefault="00176B79" w:rsidP="00176B79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st deprived 10%</w:t>
            </w:r>
          </w:p>
        </w:tc>
        <w:tc>
          <w:tcPr>
            <w:tcW w:w="1726" w:type="dxa"/>
          </w:tcPr>
          <w:p w14:paraId="735C802F" w14:textId="48CF7C03" w:rsidR="00847F74" w:rsidRPr="00847F74" w:rsidRDefault="00176B7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 (1.01, 1.16)</w:t>
            </w:r>
          </w:p>
        </w:tc>
        <w:tc>
          <w:tcPr>
            <w:tcW w:w="1727" w:type="dxa"/>
          </w:tcPr>
          <w:p w14:paraId="3EAE6D4E" w14:textId="56D03A1F" w:rsidR="00847F74" w:rsidRPr="00847F74" w:rsidRDefault="00F8443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 (1.01, 1.15)</w:t>
            </w:r>
          </w:p>
        </w:tc>
        <w:tc>
          <w:tcPr>
            <w:tcW w:w="1727" w:type="dxa"/>
          </w:tcPr>
          <w:p w14:paraId="44A42845" w14:textId="28BD60F9" w:rsidR="00847F74" w:rsidRPr="00847F74" w:rsidRDefault="009D7CA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 (1.01, 1.16)</w:t>
            </w:r>
          </w:p>
        </w:tc>
        <w:tc>
          <w:tcPr>
            <w:tcW w:w="1726" w:type="dxa"/>
          </w:tcPr>
          <w:p w14:paraId="68A9BE39" w14:textId="76644FB1" w:rsidR="00847F74" w:rsidRPr="00847F74" w:rsidRDefault="002975D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 (1.01, 1.15)</w:t>
            </w:r>
          </w:p>
        </w:tc>
        <w:tc>
          <w:tcPr>
            <w:tcW w:w="1727" w:type="dxa"/>
          </w:tcPr>
          <w:p w14:paraId="52F384C5" w14:textId="709710D3" w:rsidR="00847F74" w:rsidRPr="00847F74" w:rsidRDefault="00DB23C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 (1.01, 1.15)</w:t>
            </w:r>
          </w:p>
        </w:tc>
        <w:tc>
          <w:tcPr>
            <w:tcW w:w="1727" w:type="dxa"/>
          </w:tcPr>
          <w:p w14:paraId="63396144" w14:textId="26A88CA5" w:rsidR="00847F74" w:rsidRPr="00847F74" w:rsidRDefault="0007143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 (1.01, 1.15)</w:t>
            </w:r>
          </w:p>
        </w:tc>
        <w:tc>
          <w:tcPr>
            <w:tcW w:w="1727" w:type="dxa"/>
          </w:tcPr>
          <w:p w14:paraId="2B555688" w14:textId="234BB6A1" w:rsidR="00847F74" w:rsidRPr="00847F74" w:rsidRDefault="008D1E4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 (1.01, 1.16)</w:t>
            </w:r>
          </w:p>
        </w:tc>
      </w:tr>
      <w:tr w:rsidR="00847F74" w:rsidRPr="00847F74" w14:paraId="24C9BC6F" w14:textId="77777777" w:rsidTr="00847F74">
        <w:trPr>
          <w:jc w:val="center"/>
        </w:trPr>
        <w:tc>
          <w:tcPr>
            <w:tcW w:w="3256" w:type="dxa"/>
          </w:tcPr>
          <w:p w14:paraId="0D2C1D14" w14:textId="30A698A9" w:rsidR="00847F74" w:rsidRDefault="00176B79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harlson</w:t>
            </w:r>
            <w:proofErr w:type="spellEnd"/>
            <w:r>
              <w:rPr>
                <w:sz w:val="18"/>
                <w:szCs w:val="18"/>
              </w:rPr>
              <w:t xml:space="preserve"> index of comorbidity (vs no comorbidity)</w:t>
            </w:r>
          </w:p>
        </w:tc>
        <w:tc>
          <w:tcPr>
            <w:tcW w:w="1726" w:type="dxa"/>
          </w:tcPr>
          <w:p w14:paraId="706452E4" w14:textId="30371B94" w:rsidR="00847F74" w:rsidRPr="00847F74" w:rsidRDefault="00847F74" w:rsidP="00847F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27" w:type="dxa"/>
          </w:tcPr>
          <w:p w14:paraId="53CCF1BC" w14:textId="77777777" w:rsidR="00847F74" w:rsidRPr="00847F74" w:rsidRDefault="00847F74" w:rsidP="00847F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27" w:type="dxa"/>
          </w:tcPr>
          <w:p w14:paraId="78628B57" w14:textId="77777777" w:rsidR="00847F74" w:rsidRPr="00847F74" w:rsidRDefault="00847F74" w:rsidP="00847F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26" w:type="dxa"/>
          </w:tcPr>
          <w:p w14:paraId="778884D5" w14:textId="77777777" w:rsidR="00847F74" w:rsidRPr="00847F74" w:rsidRDefault="00847F74" w:rsidP="00847F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27" w:type="dxa"/>
          </w:tcPr>
          <w:p w14:paraId="4B5CE5E0" w14:textId="77777777" w:rsidR="00847F74" w:rsidRPr="00847F74" w:rsidRDefault="00847F74" w:rsidP="00847F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27" w:type="dxa"/>
          </w:tcPr>
          <w:p w14:paraId="45EB9E03" w14:textId="77777777" w:rsidR="00847F74" w:rsidRPr="00847F74" w:rsidRDefault="00847F74" w:rsidP="00847F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27" w:type="dxa"/>
          </w:tcPr>
          <w:p w14:paraId="7B19B88C" w14:textId="77777777" w:rsidR="00847F74" w:rsidRPr="00847F74" w:rsidRDefault="00847F74" w:rsidP="00847F74">
            <w:pPr>
              <w:jc w:val="center"/>
              <w:rPr>
                <w:sz w:val="18"/>
                <w:szCs w:val="18"/>
              </w:rPr>
            </w:pPr>
          </w:p>
        </w:tc>
      </w:tr>
      <w:tr w:rsidR="00847F74" w:rsidRPr="00847F74" w14:paraId="17DEAB48" w14:textId="77777777" w:rsidTr="00847F74">
        <w:trPr>
          <w:jc w:val="center"/>
        </w:trPr>
        <w:tc>
          <w:tcPr>
            <w:tcW w:w="3256" w:type="dxa"/>
          </w:tcPr>
          <w:p w14:paraId="0510FC32" w14:textId="0E9E46DD" w:rsidR="00847F74" w:rsidRDefault="00176B79" w:rsidP="00176B79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e comorbidity</w:t>
            </w:r>
          </w:p>
        </w:tc>
        <w:tc>
          <w:tcPr>
            <w:tcW w:w="1726" w:type="dxa"/>
          </w:tcPr>
          <w:p w14:paraId="77A7B372" w14:textId="5340ADF7" w:rsidR="00847F74" w:rsidRPr="00847F74" w:rsidRDefault="00A4217A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 (1.43, 1.56)</w:t>
            </w:r>
          </w:p>
        </w:tc>
        <w:tc>
          <w:tcPr>
            <w:tcW w:w="1727" w:type="dxa"/>
          </w:tcPr>
          <w:p w14:paraId="779C1FD6" w14:textId="09D3817D" w:rsidR="00847F74" w:rsidRPr="00847F74" w:rsidRDefault="00F8443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 (1.43, 1.56)</w:t>
            </w:r>
          </w:p>
        </w:tc>
        <w:tc>
          <w:tcPr>
            <w:tcW w:w="1727" w:type="dxa"/>
          </w:tcPr>
          <w:p w14:paraId="3B7E45A9" w14:textId="5B624606" w:rsidR="00847F74" w:rsidRPr="00847F74" w:rsidRDefault="009D7CA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 (1.43, 1.56)</w:t>
            </w:r>
          </w:p>
        </w:tc>
        <w:tc>
          <w:tcPr>
            <w:tcW w:w="1726" w:type="dxa"/>
          </w:tcPr>
          <w:p w14:paraId="7643340A" w14:textId="293A265F" w:rsidR="00847F74" w:rsidRPr="00847F74" w:rsidRDefault="002975D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 (1.43, 1.56)</w:t>
            </w:r>
          </w:p>
        </w:tc>
        <w:tc>
          <w:tcPr>
            <w:tcW w:w="1727" w:type="dxa"/>
          </w:tcPr>
          <w:p w14:paraId="0B306710" w14:textId="26D8FC03" w:rsidR="00847F74" w:rsidRPr="00847F74" w:rsidRDefault="00DB23C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 (1.43, 1.55)</w:t>
            </w:r>
          </w:p>
        </w:tc>
        <w:tc>
          <w:tcPr>
            <w:tcW w:w="1727" w:type="dxa"/>
          </w:tcPr>
          <w:p w14:paraId="5AEE7500" w14:textId="6D5BA5BA" w:rsidR="00847F74" w:rsidRPr="00847F74" w:rsidRDefault="0007143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 (1.43, 1.55)</w:t>
            </w:r>
          </w:p>
        </w:tc>
        <w:tc>
          <w:tcPr>
            <w:tcW w:w="1727" w:type="dxa"/>
          </w:tcPr>
          <w:p w14:paraId="090B76F1" w14:textId="5D31C87A" w:rsidR="00847F74" w:rsidRPr="00847F74" w:rsidRDefault="008D1E4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 (1.43, 1.56)</w:t>
            </w:r>
          </w:p>
        </w:tc>
      </w:tr>
      <w:tr w:rsidR="00847F74" w:rsidRPr="00847F74" w14:paraId="0D6F6753" w14:textId="77777777" w:rsidTr="00847F74">
        <w:trPr>
          <w:jc w:val="center"/>
        </w:trPr>
        <w:tc>
          <w:tcPr>
            <w:tcW w:w="3256" w:type="dxa"/>
          </w:tcPr>
          <w:p w14:paraId="66650353" w14:textId="21B3D097" w:rsidR="00847F74" w:rsidRDefault="00176B79" w:rsidP="00176B79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 comorbidities</w:t>
            </w:r>
          </w:p>
        </w:tc>
        <w:tc>
          <w:tcPr>
            <w:tcW w:w="1726" w:type="dxa"/>
          </w:tcPr>
          <w:p w14:paraId="4C3D62DD" w14:textId="0EFF0165" w:rsidR="00847F74" w:rsidRPr="00847F74" w:rsidRDefault="00A4217A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 (1.74, 1.90)</w:t>
            </w:r>
          </w:p>
        </w:tc>
        <w:tc>
          <w:tcPr>
            <w:tcW w:w="1727" w:type="dxa"/>
          </w:tcPr>
          <w:p w14:paraId="6A069EB6" w14:textId="1DF4A77B" w:rsidR="00847F74" w:rsidRPr="00847F74" w:rsidRDefault="00F8443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 (1.74, 1.90)</w:t>
            </w:r>
          </w:p>
        </w:tc>
        <w:tc>
          <w:tcPr>
            <w:tcW w:w="1727" w:type="dxa"/>
          </w:tcPr>
          <w:p w14:paraId="1B039193" w14:textId="7847645F" w:rsidR="00847F74" w:rsidRPr="00847F74" w:rsidRDefault="009D7CA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 (1.74, 1.90)</w:t>
            </w:r>
          </w:p>
        </w:tc>
        <w:tc>
          <w:tcPr>
            <w:tcW w:w="1726" w:type="dxa"/>
          </w:tcPr>
          <w:p w14:paraId="72F465A1" w14:textId="4AD0D87F" w:rsidR="00847F74" w:rsidRPr="00847F74" w:rsidRDefault="002975D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 (1.74, 1.90)</w:t>
            </w:r>
          </w:p>
        </w:tc>
        <w:tc>
          <w:tcPr>
            <w:tcW w:w="1727" w:type="dxa"/>
          </w:tcPr>
          <w:p w14:paraId="24EBB84B" w14:textId="7CC60CB6" w:rsidR="00847F74" w:rsidRPr="00847F74" w:rsidRDefault="00DB23C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 (1.73, 1.90)</w:t>
            </w:r>
          </w:p>
        </w:tc>
        <w:tc>
          <w:tcPr>
            <w:tcW w:w="1727" w:type="dxa"/>
          </w:tcPr>
          <w:p w14:paraId="0209D0D1" w14:textId="65F3942E" w:rsidR="00847F74" w:rsidRPr="00847F74" w:rsidRDefault="0007143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 (1.73, 1.90)</w:t>
            </w:r>
          </w:p>
        </w:tc>
        <w:tc>
          <w:tcPr>
            <w:tcW w:w="1727" w:type="dxa"/>
          </w:tcPr>
          <w:p w14:paraId="4D9CA4E9" w14:textId="67DD35EA" w:rsidR="00847F74" w:rsidRPr="00847F74" w:rsidRDefault="008D1E4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 (1.74, 1.90)</w:t>
            </w:r>
          </w:p>
        </w:tc>
      </w:tr>
      <w:tr w:rsidR="00847F74" w:rsidRPr="00847F74" w14:paraId="2D40F643" w14:textId="77777777" w:rsidTr="00847F74">
        <w:trPr>
          <w:jc w:val="center"/>
        </w:trPr>
        <w:tc>
          <w:tcPr>
            <w:tcW w:w="3256" w:type="dxa"/>
          </w:tcPr>
          <w:p w14:paraId="13C1E34A" w14:textId="6985A477" w:rsidR="00847F74" w:rsidRDefault="00176B79" w:rsidP="00176B79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ree or more comorbidities</w:t>
            </w:r>
          </w:p>
        </w:tc>
        <w:tc>
          <w:tcPr>
            <w:tcW w:w="1726" w:type="dxa"/>
          </w:tcPr>
          <w:p w14:paraId="103956F1" w14:textId="763834DE" w:rsidR="00847F74" w:rsidRPr="00847F74" w:rsidRDefault="00A4217A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 (1.92, 2.12)</w:t>
            </w:r>
          </w:p>
        </w:tc>
        <w:tc>
          <w:tcPr>
            <w:tcW w:w="1727" w:type="dxa"/>
          </w:tcPr>
          <w:p w14:paraId="02C912DA" w14:textId="296D32E3" w:rsidR="00847F74" w:rsidRPr="00847F74" w:rsidRDefault="00F8443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 (1.92, 2.12)</w:t>
            </w:r>
          </w:p>
        </w:tc>
        <w:tc>
          <w:tcPr>
            <w:tcW w:w="1727" w:type="dxa"/>
          </w:tcPr>
          <w:p w14:paraId="76E4EA9E" w14:textId="1EFB5690" w:rsidR="00847F74" w:rsidRPr="00847F74" w:rsidRDefault="009D7CA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 (1.92, 2.12)</w:t>
            </w:r>
          </w:p>
        </w:tc>
        <w:tc>
          <w:tcPr>
            <w:tcW w:w="1726" w:type="dxa"/>
          </w:tcPr>
          <w:p w14:paraId="47099CCC" w14:textId="22F23DFE" w:rsidR="00847F74" w:rsidRPr="00847F74" w:rsidRDefault="002975D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 (1.92, 2.12)</w:t>
            </w:r>
          </w:p>
        </w:tc>
        <w:tc>
          <w:tcPr>
            <w:tcW w:w="1727" w:type="dxa"/>
          </w:tcPr>
          <w:p w14:paraId="56D11028" w14:textId="2ED49E3E" w:rsidR="00847F74" w:rsidRPr="00847F74" w:rsidRDefault="00DB23C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 (1.92, 2.12)</w:t>
            </w:r>
          </w:p>
        </w:tc>
        <w:tc>
          <w:tcPr>
            <w:tcW w:w="1727" w:type="dxa"/>
          </w:tcPr>
          <w:p w14:paraId="2D65A467" w14:textId="4D99281C" w:rsidR="00847F74" w:rsidRPr="00847F74" w:rsidRDefault="0007143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 (1.92, 2.12)</w:t>
            </w:r>
          </w:p>
        </w:tc>
        <w:tc>
          <w:tcPr>
            <w:tcW w:w="1727" w:type="dxa"/>
          </w:tcPr>
          <w:p w14:paraId="2F60BD0A" w14:textId="6CE43439" w:rsidR="00847F74" w:rsidRPr="00847F74" w:rsidRDefault="008D1E4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 (1.92, 2.12)</w:t>
            </w:r>
          </w:p>
        </w:tc>
      </w:tr>
      <w:tr w:rsidR="00A4217A" w:rsidRPr="00847F74" w14:paraId="40512BD0" w14:textId="77777777" w:rsidTr="00847F74">
        <w:trPr>
          <w:jc w:val="center"/>
        </w:trPr>
        <w:tc>
          <w:tcPr>
            <w:tcW w:w="3256" w:type="dxa"/>
          </w:tcPr>
          <w:p w14:paraId="7BB16F97" w14:textId="7664F519" w:rsidR="00A4217A" w:rsidRDefault="00A4217A" w:rsidP="00A4217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ergency admission</w:t>
            </w:r>
          </w:p>
        </w:tc>
        <w:tc>
          <w:tcPr>
            <w:tcW w:w="1726" w:type="dxa"/>
          </w:tcPr>
          <w:p w14:paraId="6112EB4A" w14:textId="136C57EA" w:rsidR="00A4217A" w:rsidRDefault="00A4217A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6 (2.53, 2.80)</w:t>
            </w:r>
          </w:p>
        </w:tc>
        <w:tc>
          <w:tcPr>
            <w:tcW w:w="1727" w:type="dxa"/>
          </w:tcPr>
          <w:p w14:paraId="2DD96467" w14:textId="32832C73" w:rsidR="00A4217A" w:rsidRPr="00847F74" w:rsidRDefault="00F8443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6 (2.53, 2.80)</w:t>
            </w:r>
          </w:p>
        </w:tc>
        <w:tc>
          <w:tcPr>
            <w:tcW w:w="1727" w:type="dxa"/>
          </w:tcPr>
          <w:p w14:paraId="07ED9A30" w14:textId="0B8C989C" w:rsidR="00A4217A" w:rsidRPr="00847F74" w:rsidRDefault="009D7CA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6 (2.53, 2.80)</w:t>
            </w:r>
          </w:p>
        </w:tc>
        <w:tc>
          <w:tcPr>
            <w:tcW w:w="1726" w:type="dxa"/>
          </w:tcPr>
          <w:p w14:paraId="4140E3F3" w14:textId="6B7BA798" w:rsidR="00A4217A" w:rsidRPr="00847F74" w:rsidRDefault="002975D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7 (2.54, 2.81)</w:t>
            </w:r>
          </w:p>
        </w:tc>
        <w:tc>
          <w:tcPr>
            <w:tcW w:w="1727" w:type="dxa"/>
          </w:tcPr>
          <w:p w14:paraId="7175CA2D" w14:textId="6D075BF6" w:rsidR="00A4217A" w:rsidRPr="00847F74" w:rsidRDefault="00DB23C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8 (2.55, 2.81)</w:t>
            </w:r>
          </w:p>
        </w:tc>
        <w:tc>
          <w:tcPr>
            <w:tcW w:w="1727" w:type="dxa"/>
          </w:tcPr>
          <w:p w14:paraId="4EDA0593" w14:textId="3AED0879" w:rsidR="00A4217A" w:rsidRPr="00847F74" w:rsidRDefault="0007143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8 (2.55, 2.81)</w:t>
            </w:r>
          </w:p>
        </w:tc>
        <w:tc>
          <w:tcPr>
            <w:tcW w:w="1727" w:type="dxa"/>
          </w:tcPr>
          <w:p w14:paraId="1D14C187" w14:textId="73B4D1A1" w:rsidR="00A4217A" w:rsidRPr="00847F74" w:rsidRDefault="008D1E4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6 (2.53, 2.80</w:t>
            </w:r>
            <w:r w:rsidR="005D65E3">
              <w:rPr>
                <w:sz w:val="18"/>
                <w:szCs w:val="18"/>
              </w:rPr>
              <w:t>)</w:t>
            </w:r>
          </w:p>
        </w:tc>
      </w:tr>
      <w:tr w:rsidR="00A4217A" w:rsidRPr="00847F74" w14:paraId="14F3DFD4" w14:textId="77777777" w:rsidTr="00847F74">
        <w:trPr>
          <w:jc w:val="center"/>
        </w:trPr>
        <w:tc>
          <w:tcPr>
            <w:tcW w:w="3256" w:type="dxa"/>
          </w:tcPr>
          <w:p w14:paraId="530F0D64" w14:textId="19EF3445" w:rsidR="00A4217A" w:rsidRDefault="00A4217A" w:rsidP="00A4217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ac comorbidity</w:t>
            </w:r>
          </w:p>
        </w:tc>
        <w:tc>
          <w:tcPr>
            <w:tcW w:w="1726" w:type="dxa"/>
          </w:tcPr>
          <w:p w14:paraId="038186EE" w14:textId="57B44A1D" w:rsidR="00A4217A" w:rsidRDefault="00A4217A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 (1.36, 1.46)</w:t>
            </w:r>
          </w:p>
        </w:tc>
        <w:tc>
          <w:tcPr>
            <w:tcW w:w="1727" w:type="dxa"/>
          </w:tcPr>
          <w:p w14:paraId="1B220485" w14:textId="0A7682EE" w:rsidR="00A4217A" w:rsidRPr="00847F74" w:rsidRDefault="00F8443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 (1.36, 1.46)</w:t>
            </w:r>
          </w:p>
        </w:tc>
        <w:tc>
          <w:tcPr>
            <w:tcW w:w="1727" w:type="dxa"/>
          </w:tcPr>
          <w:p w14:paraId="031434AB" w14:textId="0AF80368" w:rsidR="00A4217A" w:rsidRPr="00847F74" w:rsidRDefault="009D7CA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 (1.36, 1.46)</w:t>
            </w:r>
          </w:p>
        </w:tc>
        <w:tc>
          <w:tcPr>
            <w:tcW w:w="1726" w:type="dxa"/>
          </w:tcPr>
          <w:p w14:paraId="39352923" w14:textId="381FEE3B" w:rsidR="00A4217A" w:rsidRPr="00847F74" w:rsidRDefault="008D1E4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 (1.36, 1.46)</w:t>
            </w:r>
          </w:p>
        </w:tc>
        <w:tc>
          <w:tcPr>
            <w:tcW w:w="1727" w:type="dxa"/>
          </w:tcPr>
          <w:p w14:paraId="4777F337" w14:textId="4EB5E174" w:rsidR="00A4217A" w:rsidRPr="00847F74" w:rsidRDefault="00DB23C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 (1.36, 1.46)</w:t>
            </w:r>
          </w:p>
        </w:tc>
        <w:tc>
          <w:tcPr>
            <w:tcW w:w="1727" w:type="dxa"/>
          </w:tcPr>
          <w:p w14:paraId="5FBA6B1B" w14:textId="79D99051" w:rsidR="00A4217A" w:rsidRPr="00847F74" w:rsidRDefault="0007143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 (1.36, 1.46)</w:t>
            </w:r>
          </w:p>
        </w:tc>
        <w:tc>
          <w:tcPr>
            <w:tcW w:w="1727" w:type="dxa"/>
          </w:tcPr>
          <w:p w14:paraId="0DABDAC1" w14:textId="70D4C447" w:rsidR="00A4217A" w:rsidRPr="00847F74" w:rsidRDefault="005D65E3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 (1.37, 1.46)</w:t>
            </w:r>
          </w:p>
        </w:tc>
      </w:tr>
      <w:tr w:rsidR="00A4217A" w:rsidRPr="00847F74" w14:paraId="4A8B4E43" w14:textId="77777777" w:rsidTr="00847F74">
        <w:trPr>
          <w:jc w:val="center"/>
        </w:trPr>
        <w:tc>
          <w:tcPr>
            <w:tcW w:w="3256" w:type="dxa"/>
          </w:tcPr>
          <w:p w14:paraId="589307D1" w14:textId="359F0153" w:rsidR="00A4217A" w:rsidRDefault="002975DE" w:rsidP="00A4217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in diagnosis (vs any other)</w:t>
            </w:r>
          </w:p>
        </w:tc>
        <w:tc>
          <w:tcPr>
            <w:tcW w:w="1726" w:type="dxa"/>
          </w:tcPr>
          <w:p w14:paraId="1B9FCA79" w14:textId="77777777" w:rsidR="00A4217A" w:rsidRDefault="00A4217A" w:rsidP="00847F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27" w:type="dxa"/>
          </w:tcPr>
          <w:p w14:paraId="5C274CDC" w14:textId="77777777" w:rsidR="00A4217A" w:rsidRPr="00847F74" w:rsidRDefault="00A4217A" w:rsidP="00847F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27" w:type="dxa"/>
          </w:tcPr>
          <w:p w14:paraId="6ABC8A02" w14:textId="77777777" w:rsidR="00A4217A" w:rsidRPr="00847F74" w:rsidRDefault="00A4217A" w:rsidP="00847F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26" w:type="dxa"/>
          </w:tcPr>
          <w:p w14:paraId="5E0752C1" w14:textId="77777777" w:rsidR="00A4217A" w:rsidRPr="00847F74" w:rsidRDefault="00A4217A" w:rsidP="00847F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27" w:type="dxa"/>
          </w:tcPr>
          <w:p w14:paraId="59FEA2C2" w14:textId="77777777" w:rsidR="00A4217A" w:rsidRPr="00847F74" w:rsidRDefault="00A4217A" w:rsidP="00847F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27" w:type="dxa"/>
          </w:tcPr>
          <w:p w14:paraId="18B6D4DB" w14:textId="77777777" w:rsidR="00A4217A" w:rsidRPr="00847F74" w:rsidRDefault="00A4217A" w:rsidP="00847F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27" w:type="dxa"/>
          </w:tcPr>
          <w:p w14:paraId="39108A02" w14:textId="77777777" w:rsidR="00A4217A" w:rsidRPr="00847F74" w:rsidRDefault="00A4217A" w:rsidP="00847F74">
            <w:pPr>
              <w:jc w:val="center"/>
              <w:rPr>
                <w:sz w:val="18"/>
                <w:szCs w:val="18"/>
              </w:rPr>
            </w:pPr>
          </w:p>
        </w:tc>
      </w:tr>
      <w:tr w:rsidR="00A4217A" w:rsidRPr="00847F74" w14:paraId="0F32861C" w14:textId="77777777" w:rsidTr="00847F74">
        <w:trPr>
          <w:jc w:val="center"/>
        </w:trPr>
        <w:tc>
          <w:tcPr>
            <w:tcW w:w="3256" w:type="dxa"/>
          </w:tcPr>
          <w:p w14:paraId="470B3003" w14:textId="63F8652A" w:rsidR="00A4217A" w:rsidRDefault="002975DE" w:rsidP="002975DE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rculatory</w:t>
            </w:r>
          </w:p>
        </w:tc>
        <w:tc>
          <w:tcPr>
            <w:tcW w:w="1726" w:type="dxa"/>
          </w:tcPr>
          <w:p w14:paraId="133DCC84" w14:textId="71DD5367" w:rsidR="00A4217A" w:rsidRDefault="002975D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 (1.70, 1.82)</w:t>
            </w:r>
          </w:p>
        </w:tc>
        <w:tc>
          <w:tcPr>
            <w:tcW w:w="1727" w:type="dxa"/>
          </w:tcPr>
          <w:p w14:paraId="44DBAD3C" w14:textId="722459D1" w:rsidR="00A4217A" w:rsidRPr="00847F74" w:rsidRDefault="00F8443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 (1.70, 1.82)</w:t>
            </w:r>
          </w:p>
        </w:tc>
        <w:tc>
          <w:tcPr>
            <w:tcW w:w="1727" w:type="dxa"/>
          </w:tcPr>
          <w:p w14:paraId="3A91A300" w14:textId="0A45CA5B" w:rsidR="00A4217A" w:rsidRPr="00847F74" w:rsidRDefault="009D7CA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 (1.70, 1.82)</w:t>
            </w:r>
          </w:p>
        </w:tc>
        <w:tc>
          <w:tcPr>
            <w:tcW w:w="1726" w:type="dxa"/>
          </w:tcPr>
          <w:p w14:paraId="0027066E" w14:textId="03698116" w:rsidR="00A4217A" w:rsidRPr="00847F74" w:rsidRDefault="008D1E4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5 (1.69, 1.81)</w:t>
            </w:r>
          </w:p>
        </w:tc>
        <w:tc>
          <w:tcPr>
            <w:tcW w:w="1727" w:type="dxa"/>
          </w:tcPr>
          <w:p w14:paraId="742E4BC0" w14:textId="0158A91B" w:rsidR="00A4217A" w:rsidRPr="00847F74" w:rsidRDefault="00DB23C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5 (1.69, 1.81)</w:t>
            </w:r>
          </w:p>
        </w:tc>
        <w:tc>
          <w:tcPr>
            <w:tcW w:w="1727" w:type="dxa"/>
          </w:tcPr>
          <w:p w14:paraId="2F1D01E2" w14:textId="7FC89387" w:rsidR="00A4217A" w:rsidRPr="00847F74" w:rsidRDefault="0007143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5 (1.69, 1.81)</w:t>
            </w:r>
          </w:p>
        </w:tc>
        <w:tc>
          <w:tcPr>
            <w:tcW w:w="1727" w:type="dxa"/>
          </w:tcPr>
          <w:p w14:paraId="06DE0A01" w14:textId="50509C5C" w:rsidR="00A4217A" w:rsidRPr="00847F74" w:rsidRDefault="005D65E3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 (1.70, 1.82)</w:t>
            </w:r>
          </w:p>
        </w:tc>
      </w:tr>
      <w:tr w:rsidR="00A4217A" w:rsidRPr="00847F74" w14:paraId="4960ACE7" w14:textId="77777777" w:rsidTr="00847F74">
        <w:trPr>
          <w:jc w:val="center"/>
        </w:trPr>
        <w:tc>
          <w:tcPr>
            <w:tcW w:w="3256" w:type="dxa"/>
          </w:tcPr>
          <w:p w14:paraId="59B631FD" w14:textId="2B231779" w:rsidR="00A4217A" w:rsidRDefault="002975DE" w:rsidP="002975DE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iratory</w:t>
            </w:r>
          </w:p>
        </w:tc>
        <w:tc>
          <w:tcPr>
            <w:tcW w:w="1726" w:type="dxa"/>
          </w:tcPr>
          <w:p w14:paraId="3DA8A43B" w14:textId="72E43D71" w:rsidR="00A4217A" w:rsidRDefault="002975D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 (1.79, 1.92)</w:t>
            </w:r>
          </w:p>
        </w:tc>
        <w:tc>
          <w:tcPr>
            <w:tcW w:w="1727" w:type="dxa"/>
          </w:tcPr>
          <w:p w14:paraId="09B145CD" w14:textId="194AEA6F" w:rsidR="00A4217A" w:rsidRPr="00847F74" w:rsidRDefault="00F8443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 (1.79, 1.92)</w:t>
            </w:r>
          </w:p>
        </w:tc>
        <w:tc>
          <w:tcPr>
            <w:tcW w:w="1727" w:type="dxa"/>
          </w:tcPr>
          <w:p w14:paraId="70CF7F32" w14:textId="75E3A805" w:rsidR="00A4217A" w:rsidRPr="00847F74" w:rsidRDefault="009D7CA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 (1.79, 1.92)</w:t>
            </w:r>
          </w:p>
        </w:tc>
        <w:tc>
          <w:tcPr>
            <w:tcW w:w="1726" w:type="dxa"/>
          </w:tcPr>
          <w:p w14:paraId="634F8411" w14:textId="55A7FE6C" w:rsidR="00A4217A" w:rsidRPr="00847F74" w:rsidRDefault="008D1E4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 (1.80, 1.93)</w:t>
            </w:r>
          </w:p>
        </w:tc>
        <w:tc>
          <w:tcPr>
            <w:tcW w:w="1727" w:type="dxa"/>
          </w:tcPr>
          <w:p w14:paraId="7C8A7762" w14:textId="0BA33993" w:rsidR="00A4217A" w:rsidRPr="00847F74" w:rsidRDefault="00DB23C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 (1.80, 1.93)</w:t>
            </w:r>
          </w:p>
        </w:tc>
        <w:tc>
          <w:tcPr>
            <w:tcW w:w="1727" w:type="dxa"/>
          </w:tcPr>
          <w:p w14:paraId="6712EA6D" w14:textId="77198551" w:rsidR="00A4217A" w:rsidRPr="00847F74" w:rsidRDefault="0007143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 (1.80, 1.93)</w:t>
            </w:r>
          </w:p>
        </w:tc>
        <w:tc>
          <w:tcPr>
            <w:tcW w:w="1727" w:type="dxa"/>
          </w:tcPr>
          <w:p w14:paraId="5BB8534E" w14:textId="3540208C" w:rsidR="00A4217A" w:rsidRPr="00847F74" w:rsidRDefault="005D65E3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 (1.79, 1.93)</w:t>
            </w:r>
          </w:p>
        </w:tc>
      </w:tr>
      <w:tr w:rsidR="00A4217A" w:rsidRPr="00847F74" w14:paraId="2E79E23A" w14:textId="77777777" w:rsidTr="00847F74">
        <w:trPr>
          <w:jc w:val="center"/>
        </w:trPr>
        <w:tc>
          <w:tcPr>
            <w:tcW w:w="3256" w:type="dxa"/>
          </w:tcPr>
          <w:p w14:paraId="7346088C" w14:textId="1CF4C32B" w:rsidR="00A4217A" w:rsidRDefault="002975DE" w:rsidP="002975DE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gnancy</w:t>
            </w:r>
          </w:p>
        </w:tc>
        <w:tc>
          <w:tcPr>
            <w:tcW w:w="1726" w:type="dxa"/>
          </w:tcPr>
          <w:p w14:paraId="60C2DBF1" w14:textId="5BF84920" w:rsidR="00A4217A" w:rsidRDefault="002975D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15 </w:t>
            </w:r>
            <w:r>
              <w:rPr>
                <w:sz w:val="18"/>
                <w:szCs w:val="18"/>
              </w:rPr>
              <w:br/>
              <w:t>(0.0172, 0.100)</w:t>
            </w:r>
          </w:p>
        </w:tc>
        <w:tc>
          <w:tcPr>
            <w:tcW w:w="1727" w:type="dxa"/>
          </w:tcPr>
          <w:p w14:paraId="2E7C9AC6" w14:textId="0110A0CF" w:rsidR="00A4217A" w:rsidRPr="00847F74" w:rsidRDefault="00F8443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15 </w:t>
            </w:r>
            <w:r>
              <w:rPr>
                <w:sz w:val="18"/>
                <w:szCs w:val="18"/>
              </w:rPr>
              <w:br/>
              <w:t>(0.0172, 0.100)</w:t>
            </w:r>
          </w:p>
        </w:tc>
        <w:tc>
          <w:tcPr>
            <w:tcW w:w="1727" w:type="dxa"/>
          </w:tcPr>
          <w:p w14:paraId="7D4A58D2" w14:textId="5CB6DB67" w:rsidR="00A4217A" w:rsidRPr="00847F74" w:rsidRDefault="009D7CA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15 </w:t>
            </w:r>
            <w:r>
              <w:rPr>
                <w:sz w:val="18"/>
                <w:szCs w:val="18"/>
              </w:rPr>
              <w:br/>
              <w:t>(0.0172, 0.100)</w:t>
            </w:r>
          </w:p>
        </w:tc>
        <w:tc>
          <w:tcPr>
            <w:tcW w:w="1726" w:type="dxa"/>
          </w:tcPr>
          <w:p w14:paraId="283E67A7" w14:textId="0CCE0D43" w:rsidR="00A4217A" w:rsidRPr="00847F74" w:rsidRDefault="008D1E4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09 </w:t>
            </w:r>
            <w:r>
              <w:rPr>
                <w:sz w:val="18"/>
                <w:szCs w:val="18"/>
              </w:rPr>
              <w:br/>
              <w:t>(0.0169, 0.0989)</w:t>
            </w:r>
          </w:p>
        </w:tc>
        <w:tc>
          <w:tcPr>
            <w:tcW w:w="1727" w:type="dxa"/>
          </w:tcPr>
          <w:p w14:paraId="7D1B32C7" w14:textId="6F9B0D54" w:rsidR="00A4217A" w:rsidRPr="00847F74" w:rsidRDefault="00DB23C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09 </w:t>
            </w:r>
            <w:r>
              <w:rPr>
                <w:sz w:val="18"/>
                <w:szCs w:val="18"/>
              </w:rPr>
              <w:br/>
              <w:t>(0.0169, 0.0989)</w:t>
            </w:r>
          </w:p>
        </w:tc>
        <w:tc>
          <w:tcPr>
            <w:tcW w:w="1727" w:type="dxa"/>
          </w:tcPr>
          <w:p w14:paraId="1777F694" w14:textId="1B85B258" w:rsidR="00A4217A" w:rsidRPr="00847F74" w:rsidRDefault="0007143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09 </w:t>
            </w:r>
            <w:r>
              <w:rPr>
                <w:sz w:val="18"/>
                <w:szCs w:val="18"/>
              </w:rPr>
              <w:br/>
              <w:t>(0.0169, 0.0989)</w:t>
            </w:r>
          </w:p>
        </w:tc>
        <w:tc>
          <w:tcPr>
            <w:tcW w:w="1727" w:type="dxa"/>
          </w:tcPr>
          <w:p w14:paraId="703B5006" w14:textId="27ED1A6D" w:rsidR="00A4217A" w:rsidRPr="00847F74" w:rsidRDefault="005D65E3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20 </w:t>
            </w:r>
            <w:r>
              <w:rPr>
                <w:sz w:val="18"/>
                <w:szCs w:val="18"/>
              </w:rPr>
              <w:br/>
              <w:t>(0.0174, 0.101)</w:t>
            </w:r>
          </w:p>
        </w:tc>
      </w:tr>
      <w:tr w:rsidR="002975DE" w:rsidRPr="00847F74" w14:paraId="7240F505" w14:textId="77777777" w:rsidTr="005871F6">
        <w:trPr>
          <w:jc w:val="center"/>
        </w:trPr>
        <w:tc>
          <w:tcPr>
            <w:tcW w:w="3256" w:type="dxa"/>
          </w:tcPr>
          <w:p w14:paraId="40275609" w14:textId="77777777" w:rsidR="002975DE" w:rsidRDefault="002975DE" w:rsidP="005871F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nual trend</w:t>
            </w:r>
          </w:p>
        </w:tc>
        <w:tc>
          <w:tcPr>
            <w:tcW w:w="1726" w:type="dxa"/>
          </w:tcPr>
          <w:p w14:paraId="401C6951" w14:textId="77777777" w:rsidR="002975DE" w:rsidRDefault="002975DE" w:rsidP="005871F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3 (0.930, 0.955)</w:t>
            </w:r>
          </w:p>
        </w:tc>
        <w:tc>
          <w:tcPr>
            <w:tcW w:w="1727" w:type="dxa"/>
          </w:tcPr>
          <w:p w14:paraId="1D011E4C" w14:textId="2F43DEE3" w:rsidR="002975DE" w:rsidRPr="00847F74" w:rsidRDefault="00177C1B" w:rsidP="005871F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727" w:type="dxa"/>
          </w:tcPr>
          <w:p w14:paraId="4EF4033B" w14:textId="210E13F1" w:rsidR="002975DE" w:rsidRPr="00847F74" w:rsidRDefault="009D7CA5" w:rsidP="005871F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726" w:type="dxa"/>
          </w:tcPr>
          <w:p w14:paraId="022CBC10" w14:textId="3866CBAC" w:rsidR="002975DE" w:rsidRPr="00847F74" w:rsidRDefault="008D1E4E" w:rsidP="005871F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3 (0.922, 0.944)</w:t>
            </w:r>
          </w:p>
        </w:tc>
        <w:tc>
          <w:tcPr>
            <w:tcW w:w="1727" w:type="dxa"/>
          </w:tcPr>
          <w:p w14:paraId="09376C2F" w14:textId="164D6EEC" w:rsidR="002975DE" w:rsidRPr="00847F74" w:rsidRDefault="00DB23C5" w:rsidP="005871F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727" w:type="dxa"/>
          </w:tcPr>
          <w:p w14:paraId="2E3E0DA9" w14:textId="6E3606A9" w:rsidR="002975DE" w:rsidRPr="00847F74" w:rsidRDefault="00071439" w:rsidP="005871F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727" w:type="dxa"/>
          </w:tcPr>
          <w:p w14:paraId="1D9EDAEA" w14:textId="2F19F285" w:rsidR="002975DE" w:rsidRPr="00847F74" w:rsidRDefault="005D65E3" w:rsidP="005871F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6 (0.934, 0.959)</w:t>
            </w:r>
          </w:p>
        </w:tc>
      </w:tr>
      <w:tr w:rsidR="00A4217A" w:rsidRPr="00847F74" w14:paraId="14437306" w14:textId="77777777" w:rsidTr="00847F74">
        <w:trPr>
          <w:jc w:val="center"/>
        </w:trPr>
        <w:tc>
          <w:tcPr>
            <w:tcW w:w="3256" w:type="dxa"/>
          </w:tcPr>
          <w:p w14:paraId="5522A40A" w14:textId="78DB49D9" w:rsidR="00A4217A" w:rsidRDefault="00A4217A" w:rsidP="00A4217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ason (vs Jan-Mar)</w:t>
            </w:r>
          </w:p>
        </w:tc>
        <w:tc>
          <w:tcPr>
            <w:tcW w:w="1726" w:type="dxa"/>
          </w:tcPr>
          <w:p w14:paraId="2CFBE5FB" w14:textId="77777777" w:rsidR="00A4217A" w:rsidRDefault="00A4217A" w:rsidP="00847F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27" w:type="dxa"/>
          </w:tcPr>
          <w:p w14:paraId="56B2998F" w14:textId="77777777" w:rsidR="00A4217A" w:rsidRPr="00847F74" w:rsidRDefault="00A4217A" w:rsidP="00847F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27" w:type="dxa"/>
          </w:tcPr>
          <w:p w14:paraId="1CB9F8D0" w14:textId="77777777" w:rsidR="00A4217A" w:rsidRPr="00847F74" w:rsidRDefault="00A4217A" w:rsidP="00847F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26" w:type="dxa"/>
          </w:tcPr>
          <w:p w14:paraId="258B12B0" w14:textId="77777777" w:rsidR="00A4217A" w:rsidRPr="00847F74" w:rsidRDefault="00A4217A" w:rsidP="00847F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27" w:type="dxa"/>
          </w:tcPr>
          <w:p w14:paraId="6358BC95" w14:textId="77777777" w:rsidR="00A4217A" w:rsidRPr="00847F74" w:rsidRDefault="00A4217A" w:rsidP="00847F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27" w:type="dxa"/>
          </w:tcPr>
          <w:p w14:paraId="5E478761" w14:textId="77777777" w:rsidR="00A4217A" w:rsidRPr="00847F74" w:rsidRDefault="00A4217A" w:rsidP="00847F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27" w:type="dxa"/>
          </w:tcPr>
          <w:p w14:paraId="7921799D" w14:textId="77777777" w:rsidR="00A4217A" w:rsidRPr="00847F74" w:rsidRDefault="00A4217A" w:rsidP="00847F74">
            <w:pPr>
              <w:jc w:val="center"/>
              <w:rPr>
                <w:sz w:val="18"/>
                <w:szCs w:val="18"/>
              </w:rPr>
            </w:pPr>
          </w:p>
        </w:tc>
      </w:tr>
      <w:tr w:rsidR="00A4217A" w:rsidRPr="00847F74" w14:paraId="5653B5AC" w14:textId="77777777" w:rsidTr="00847F74">
        <w:trPr>
          <w:jc w:val="center"/>
        </w:trPr>
        <w:tc>
          <w:tcPr>
            <w:tcW w:w="3256" w:type="dxa"/>
          </w:tcPr>
          <w:p w14:paraId="6163A95A" w14:textId="76D81203" w:rsidR="00A4217A" w:rsidRDefault="00A4217A" w:rsidP="00176B79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r-Jun</w:t>
            </w:r>
          </w:p>
        </w:tc>
        <w:tc>
          <w:tcPr>
            <w:tcW w:w="1726" w:type="dxa"/>
          </w:tcPr>
          <w:p w14:paraId="4764C92C" w14:textId="179CE9D0" w:rsidR="00A4217A" w:rsidRDefault="00A4217A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4 (0.822, 0.887)</w:t>
            </w:r>
          </w:p>
        </w:tc>
        <w:tc>
          <w:tcPr>
            <w:tcW w:w="1727" w:type="dxa"/>
          </w:tcPr>
          <w:p w14:paraId="008670E9" w14:textId="1EBAD850" w:rsidR="00A4217A" w:rsidRPr="00847F74" w:rsidRDefault="00177C1B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2 (0.820, 0.885)</w:t>
            </w:r>
          </w:p>
        </w:tc>
        <w:tc>
          <w:tcPr>
            <w:tcW w:w="1727" w:type="dxa"/>
          </w:tcPr>
          <w:p w14:paraId="40A6388B" w14:textId="3AE2E3D3" w:rsidR="00A4217A" w:rsidRPr="00847F74" w:rsidRDefault="009D7CA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5 (0.823, 0.888)</w:t>
            </w:r>
          </w:p>
        </w:tc>
        <w:tc>
          <w:tcPr>
            <w:tcW w:w="1726" w:type="dxa"/>
          </w:tcPr>
          <w:p w14:paraId="43D3F22E" w14:textId="291D7C43" w:rsidR="00A4217A" w:rsidRPr="00847F74" w:rsidRDefault="008D1E4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9 (0.828, 0.892)</w:t>
            </w:r>
          </w:p>
        </w:tc>
        <w:tc>
          <w:tcPr>
            <w:tcW w:w="1727" w:type="dxa"/>
          </w:tcPr>
          <w:p w14:paraId="34FEB12B" w14:textId="0C15B457" w:rsidR="00A4217A" w:rsidRPr="00847F74" w:rsidRDefault="00DB23C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1 (0.829, 0.894)</w:t>
            </w:r>
          </w:p>
        </w:tc>
        <w:tc>
          <w:tcPr>
            <w:tcW w:w="1727" w:type="dxa"/>
          </w:tcPr>
          <w:p w14:paraId="29DF8C06" w14:textId="044C07DD" w:rsidR="00A4217A" w:rsidRPr="00847F74" w:rsidRDefault="0007143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0 (0.828, 0.893)</w:t>
            </w:r>
          </w:p>
        </w:tc>
        <w:tc>
          <w:tcPr>
            <w:tcW w:w="1727" w:type="dxa"/>
          </w:tcPr>
          <w:p w14:paraId="000B8E03" w14:textId="53E829B1" w:rsidR="00A4217A" w:rsidRPr="00847F74" w:rsidRDefault="005D65E3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8 (0.825, 0.891)</w:t>
            </w:r>
          </w:p>
        </w:tc>
      </w:tr>
      <w:tr w:rsidR="00A4217A" w:rsidRPr="00847F74" w14:paraId="1C9484B6" w14:textId="77777777" w:rsidTr="00847F74">
        <w:trPr>
          <w:jc w:val="center"/>
        </w:trPr>
        <w:tc>
          <w:tcPr>
            <w:tcW w:w="3256" w:type="dxa"/>
          </w:tcPr>
          <w:p w14:paraId="5DBACB1C" w14:textId="00BF8EF4" w:rsidR="00A4217A" w:rsidRDefault="00A4217A" w:rsidP="00176B79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l-Sep</w:t>
            </w:r>
          </w:p>
        </w:tc>
        <w:tc>
          <w:tcPr>
            <w:tcW w:w="1726" w:type="dxa"/>
          </w:tcPr>
          <w:p w14:paraId="620EEADB" w14:textId="7F8E56CD" w:rsidR="00A4217A" w:rsidRDefault="00A4217A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2 (0.781, 0.843)</w:t>
            </w:r>
          </w:p>
        </w:tc>
        <w:tc>
          <w:tcPr>
            <w:tcW w:w="1727" w:type="dxa"/>
          </w:tcPr>
          <w:p w14:paraId="7154ACCC" w14:textId="25D9BB8D" w:rsidR="00A4217A" w:rsidRPr="00847F74" w:rsidRDefault="00177C1B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1 (0.780, 0.842)</w:t>
            </w:r>
          </w:p>
        </w:tc>
        <w:tc>
          <w:tcPr>
            <w:tcW w:w="1727" w:type="dxa"/>
          </w:tcPr>
          <w:p w14:paraId="5875F4C3" w14:textId="3EAFD717" w:rsidR="00A4217A" w:rsidRPr="00847F74" w:rsidRDefault="009D7CA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2 (0.782, 0.844)</w:t>
            </w:r>
          </w:p>
        </w:tc>
        <w:tc>
          <w:tcPr>
            <w:tcW w:w="1726" w:type="dxa"/>
          </w:tcPr>
          <w:p w14:paraId="403BB0FC" w14:textId="5765A81C" w:rsidR="00A4217A" w:rsidRPr="00847F74" w:rsidRDefault="008D1E4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3 (0.783, 0.844)</w:t>
            </w:r>
          </w:p>
        </w:tc>
        <w:tc>
          <w:tcPr>
            <w:tcW w:w="1727" w:type="dxa"/>
          </w:tcPr>
          <w:p w14:paraId="4D018CB6" w14:textId="3D742218" w:rsidR="00A4217A" w:rsidRPr="00847F74" w:rsidRDefault="00DB23C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3 (0.783, 0.844)</w:t>
            </w:r>
          </w:p>
        </w:tc>
        <w:tc>
          <w:tcPr>
            <w:tcW w:w="1727" w:type="dxa"/>
          </w:tcPr>
          <w:p w14:paraId="4F8001CD" w14:textId="5883FBD3" w:rsidR="00A4217A" w:rsidRPr="00847F74" w:rsidRDefault="0007143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3 (0.783, 0.844)</w:t>
            </w:r>
          </w:p>
        </w:tc>
        <w:tc>
          <w:tcPr>
            <w:tcW w:w="1727" w:type="dxa"/>
          </w:tcPr>
          <w:p w14:paraId="7CD1ED96" w14:textId="6E36B97F" w:rsidR="00A4217A" w:rsidRPr="00847F74" w:rsidRDefault="005D65E3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3 (0.782, 0.845)</w:t>
            </w:r>
          </w:p>
        </w:tc>
      </w:tr>
      <w:tr w:rsidR="00A4217A" w:rsidRPr="00847F74" w14:paraId="75E46DDB" w14:textId="77777777" w:rsidTr="00847F74">
        <w:trPr>
          <w:jc w:val="center"/>
        </w:trPr>
        <w:tc>
          <w:tcPr>
            <w:tcW w:w="3256" w:type="dxa"/>
          </w:tcPr>
          <w:p w14:paraId="65D3F61A" w14:textId="27F3EE6D" w:rsidR="00A4217A" w:rsidRDefault="00A4217A" w:rsidP="00176B79">
            <w:pPr>
              <w:ind w:left="1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t-Dec</w:t>
            </w:r>
          </w:p>
        </w:tc>
        <w:tc>
          <w:tcPr>
            <w:tcW w:w="1726" w:type="dxa"/>
          </w:tcPr>
          <w:p w14:paraId="0F952887" w14:textId="453CDAFD" w:rsidR="00A4217A" w:rsidRDefault="00A4217A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1 (0.879, 0.944)</w:t>
            </w:r>
          </w:p>
        </w:tc>
        <w:tc>
          <w:tcPr>
            <w:tcW w:w="1727" w:type="dxa"/>
          </w:tcPr>
          <w:p w14:paraId="684077CA" w14:textId="622845F8" w:rsidR="00A4217A" w:rsidRPr="00847F74" w:rsidRDefault="00177C1B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1 (0.878, 0.944)</w:t>
            </w:r>
          </w:p>
        </w:tc>
        <w:tc>
          <w:tcPr>
            <w:tcW w:w="1727" w:type="dxa"/>
          </w:tcPr>
          <w:p w14:paraId="0C407BCB" w14:textId="5D14160A" w:rsidR="00A4217A" w:rsidRPr="00847F74" w:rsidRDefault="009D7CA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1 (0.879, 0.945)</w:t>
            </w:r>
          </w:p>
        </w:tc>
        <w:tc>
          <w:tcPr>
            <w:tcW w:w="1726" w:type="dxa"/>
          </w:tcPr>
          <w:p w14:paraId="20D9D471" w14:textId="2085ED4D" w:rsidR="00A4217A" w:rsidRPr="00847F74" w:rsidRDefault="008D1E4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3 (0.881, 0.946)</w:t>
            </w:r>
          </w:p>
        </w:tc>
        <w:tc>
          <w:tcPr>
            <w:tcW w:w="1727" w:type="dxa"/>
          </w:tcPr>
          <w:p w14:paraId="5FB7C7A5" w14:textId="6150C214" w:rsidR="00A4217A" w:rsidRPr="00847F74" w:rsidRDefault="00DB23C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2 (0.880, 0.945)</w:t>
            </w:r>
          </w:p>
        </w:tc>
        <w:tc>
          <w:tcPr>
            <w:tcW w:w="1727" w:type="dxa"/>
          </w:tcPr>
          <w:p w14:paraId="2872E18E" w14:textId="12D503E6" w:rsidR="00A4217A" w:rsidRPr="00847F74" w:rsidRDefault="0007143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3 (0.881, 0.946)</w:t>
            </w:r>
          </w:p>
        </w:tc>
        <w:tc>
          <w:tcPr>
            <w:tcW w:w="1727" w:type="dxa"/>
          </w:tcPr>
          <w:p w14:paraId="5A43CB8B" w14:textId="257E5C65" w:rsidR="00A4217A" w:rsidRPr="00847F74" w:rsidRDefault="005D65E3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0 (0.878, 0.943)</w:t>
            </w:r>
          </w:p>
        </w:tc>
      </w:tr>
      <w:tr w:rsidR="00A4217A" w:rsidRPr="002975DE" w14:paraId="17591E62" w14:textId="77777777" w:rsidTr="00847F74">
        <w:trPr>
          <w:jc w:val="center"/>
        </w:trPr>
        <w:tc>
          <w:tcPr>
            <w:tcW w:w="3256" w:type="dxa"/>
          </w:tcPr>
          <w:p w14:paraId="7ED722EB" w14:textId="6B1575AE" w:rsidR="00A4217A" w:rsidRPr="002975DE" w:rsidRDefault="002975DE" w:rsidP="00A4217A">
            <w:pPr>
              <w:rPr>
                <w:b/>
                <w:bCs/>
                <w:sz w:val="18"/>
                <w:szCs w:val="18"/>
              </w:rPr>
            </w:pPr>
            <w:r w:rsidRPr="002975DE">
              <w:rPr>
                <w:b/>
                <w:bCs/>
                <w:sz w:val="18"/>
                <w:szCs w:val="18"/>
              </w:rPr>
              <w:t>Random effects parameters</w:t>
            </w:r>
          </w:p>
        </w:tc>
        <w:tc>
          <w:tcPr>
            <w:tcW w:w="1726" w:type="dxa"/>
          </w:tcPr>
          <w:p w14:paraId="1E639240" w14:textId="77777777" w:rsidR="00A4217A" w:rsidRPr="002975DE" w:rsidRDefault="00A4217A" w:rsidP="00847F74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27" w:type="dxa"/>
          </w:tcPr>
          <w:p w14:paraId="6CEE64E8" w14:textId="77777777" w:rsidR="00A4217A" w:rsidRPr="002975DE" w:rsidRDefault="00A4217A" w:rsidP="00847F74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27" w:type="dxa"/>
          </w:tcPr>
          <w:p w14:paraId="10A21950" w14:textId="77777777" w:rsidR="00A4217A" w:rsidRPr="002975DE" w:rsidRDefault="00A4217A" w:rsidP="00847F74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26" w:type="dxa"/>
          </w:tcPr>
          <w:p w14:paraId="35B1BD72" w14:textId="77777777" w:rsidR="00A4217A" w:rsidRPr="002975DE" w:rsidRDefault="00A4217A" w:rsidP="00847F74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27" w:type="dxa"/>
          </w:tcPr>
          <w:p w14:paraId="7EBD9EC5" w14:textId="77777777" w:rsidR="00A4217A" w:rsidRPr="002975DE" w:rsidRDefault="00A4217A" w:rsidP="00847F74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27" w:type="dxa"/>
          </w:tcPr>
          <w:p w14:paraId="4B80DC09" w14:textId="77777777" w:rsidR="00A4217A" w:rsidRPr="002975DE" w:rsidRDefault="00A4217A" w:rsidP="00847F74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27" w:type="dxa"/>
          </w:tcPr>
          <w:p w14:paraId="29861179" w14:textId="77777777" w:rsidR="00A4217A" w:rsidRPr="002975DE" w:rsidRDefault="00A4217A" w:rsidP="00847F74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A4217A" w:rsidRPr="00847F74" w14:paraId="60DB2F65" w14:textId="77777777" w:rsidTr="00847F74">
        <w:trPr>
          <w:jc w:val="center"/>
        </w:trPr>
        <w:tc>
          <w:tcPr>
            <w:tcW w:w="3256" w:type="dxa"/>
          </w:tcPr>
          <w:p w14:paraId="524C5A34" w14:textId="7A62F19D" w:rsidR="00A4217A" w:rsidRDefault="002975DE" w:rsidP="002975D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</w:t>
            </w:r>
          </w:p>
        </w:tc>
        <w:tc>
          <w:tcPr>
            <w:tcW w:w="1726" w:type="dxa"/>
          </w:tcPr>
          <w:p w14:paraId="562D56A8" w14:textId="76635672" w:rsidR="00A4217A" w:rsidRDefault="002975D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641 </w:t>
            </w:r>
            <w:r>
              <w:rPr>
                <w:sz w:val="18"/>
                <w:szCs w:val="18"/>
              </w:rPr>
              <w:br/>
              <w:t>(0.0468, 0.0879)</w:t>
            </w:r>
          </w:p>
        </w:tc>
        <w:tc>
          <w:tcPr>
            <w:tcW w:w="1727" w:type="dxa"/>
          </w:tcPr>
          <w:p w14:paraId="24624399" w14:textId="7D31CF21" w:rsidR="00A4217A" w:rsidRPr="00847F74" w:rsidRDefault="00177C1B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785 </w:t>
            </w:r>
            <w:r>
              <w:rPr>
                <w:sz w:val="18"/>
                <w:szCs w:val="18"/>
              </w:rPr>
              <w:br/>
              <w:t>(0.0575, 0.107)</w:t>
            </w:r>
          </w:p>
        </w:tc>
        <w:tc>
          <w:tcPr>
            <w:tcW w:w="1727" w:type="dxa"/>
          </w:tcPr>
          <w:p w14:paraId="68C812E1" w14:textId="6AFC3A4F" w:rsidR="00A4217A" w:rsidRPr="00847F74" w:rsidRDefault="009D7CA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665 </w:t>
            </w:r>
            <w:r>
              <w:rPr>
                <w:sz w:val="18"/>
                <w:szCs w:val="18"/>
              </w:rPr>
              <w:br/>
              <w:t>(0.0484, 0.0913)</w:t>
            </w:r>
          </w:p>
        </w:tc>
        <w:tc>
          <w:tcPr>
            <w:tcW w:w="1726" w:type="dxa"/>
          </w:tcPr>
          <w:p w14:paraId="5E893AD2" w14:textId="67BC796A" w:rsidR="00A4217A" w:rsidRPr="00847F74" w:rsidRDefault="008D1E4E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653 </w:t>
            </w:r>
            <w:r>
              <w:rPr>
                <w:sz w:val="18"/>
                <w:szCs w:val="18"/>
              </w:rPr>
              <w:br/>
              <w:t>(0.0479, 0.0892)</w:t>
            </w:r>
          </w:p>
        </w:tc>
        <w:tc>
          <w:tcPr>
            <w:tcW w:w="1727" w:type="dxa"/>
          </w:tcPr>
          <w:p w14:paraId="51A27882" w14:textId="72946E21" w:rsidR="00A4217A" w:rsidRPr="00847F74" w:rsidRDefault="00DB23C5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761 </w:t>
            </w:r>
            <w:r>
              <w:rPr>
                <w:sz w:val="18"/>
                <w:szCs w:val="18"/>
              </w:rPr>
              <w:br/>
              <w:t>(0.0558, 0.104)</w:t>
            </w:r>
          </w:p>
        </w:tc>
        <w:tc>
          <w:tcPr>
            <w:tcW w:w="1727" w:type="dxa"/>
          </w:tcPr>
          <w:p w14:paraId="60F5F47B" w14:textId="4967FDD4" w:rsidR="00A4217A" w:rsidRPr="00847F74" w:rsidRDefault="00071439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699 </w:t>
            </w:r>
            <w:r>
              <w:rPr>
                <w:sz w:val="18"/>
                <w:szCs w:val="18"/>
              </w:rPr>
              <w:br/>
              <w:t>(0.0510, 0.0957)</w:t>
            </w:r>
          </w:p>
        </w:tc>
        <w:tc>
          <w:tcPr>
            <w:tcW w:w="1727" w:type="dxa"/>
          </w:tcPr>
          <w:p w14:paraId="56B10A0B" w14:textId="23D23D87" w:rsidR="00A4217A" w:rsidRPr="00847F74" w:rsidRDefault="005D65E3" w:rsidP="00847F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635 </w:t>
            </w:r>
            <w:r>
              <w:rPr>
                <w:sz w:val="18"/>
                <w:szCs w:val="18"/>
              </w:rPr>
              <w:br/>
              <w:t>(0.0464, 0.0869)</w:t>
            </w:r>
          </w:p>
        </w:tc>
      </w:tr>
    </w:tbl>
    <w:p w14:paraId="24E70828" w14:textId="77777777" w:rsidR="00456C74" w:rsidRPr="00676476" w:rsidRDefault="00456C74" w:rsidP="00676476"/>
    <w:sectPr w:rsidR="00456C74" w:rsidRPr="00676476" w:rsidSect="005871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3FA"/>
    <w:rsid w:val="00071439"/>
    <w:rsid w:val="00176B79"/>
    <w:rsid w:val="00177C1B"/>
    <w:rsid w:val="001C5151"/>
    <w:rsid w:val="001F74B6"/>
    <w:rsid w:val="0023656E"/>
    <w:rsid w:val="00280AFE"/>
    <w:rsid w:val="002975DE"/>
    <w:rsid w:val="003D1513"/>
    <w:rsid w:val="00456C74"/>
    <w:rsid w:val="004F0EE9"/>
    <w:rsid w:val="005310B7"/>
    <w:rsid w:val="005513DC"/>
    <w:rsid w:val="005871F6"/>
    <w:rsid w:val="005D65E3"/>
    <w:rsid w:val="00676476"/>
    <w:rsid w:val="00847F74"/>
    <w:rsid w:val="008D1E4E"/>
    <w:rsid w:val="009D7CA5"/>
    <w:rsid w:val="00A4217A"/>
    <w:rsid w:val="00AB1FE0"/>
    <w:rsid w:val="00BD3BB9"/>
    <w:rsid w:val="00D823FA"/>
    <w:rsid w:val="00DB23C5"/>
    <w:rsid w:val="00DB60DF"/>
    <w:rsid w:val="00F84435"/>
    <w:rsid w:val="00F97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72A89"/>
  <w15:chartTrackingRefBased/>
  <w15:docId w15:val="{0CF17920-807E-4742-BEB6-9B0714961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23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3F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823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Pages>2</Pages>
  <Words>928</Words>
  <Characters>529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arrison</dc:creator>
  <cp:keywords/>
  <dc:description/>
  <cp:lastModifiedBy>Helen Hogan</cp:lastModifiedBy>
  <cp:revision>9</cp:revision>
  <dcterms:created xsi:type="dcterms:W3CDTF">2019-12-29T21:25:00Z</dcterms:created>
  <dcterms:modified xsi:type="dcterms:W3CDTF">2019-12-30T11:41:00Z</dcterms:modified>
</cp:coreProperties>
</file>